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4B4136" w14:textId="77777777" w:rsidR="003B073A" w:rsidRPr="00C974C1" w:rsidRDefault="00890DCA" w:rsidP="00C974C1">
      <w:pPr>
        <w:rPr>
          <w:rFonts w:ascii="Times New Roman" w:hAnsi="Times New Roman"/>
          <w:b/>
          <w:color w:val="000000"/>
          <w:kern w:val="0"/>
          <w:sz w:val="24"/>
          <w:szCs w:val="24"/>
        </w:rPr>
      </w:pPr>
      <w:r w:rsidRPr="00C974C1">
        <w:rPr>
          <w:rFonts w:ascii="Times New Roman" w:hAnsi="Times New Roman"/>
          <w:b/>
          <w:color w:val="000000"/>
          <w:kern w:val="0"/>
          <w:sz w:val="24"/>
          <w:szCs w:val="24"/>
        </w:rPr>
        <w:t>Table S</w:t>
      </w:r>
      <w:r w:rsidRPr="00C974C1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>2</w:t>
      </w:r>
      <w:r w:rsidR="003B073A" w:rsidRPr="00C974C1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>.</w:t>
      </w:r>
      <w:r w:rsidR="003B073A" w:rsidRPr="00C974C1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 List of excluded full-text </w:t>
      </w:r>
      <w:r w:rsidR="003B073A" w:rsidRPr="00C974C1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>reference</w:t>
      </w:r>
      <w:r w:rsidR="003B073A" w:rsidRPr="00C974C1">
        <w:rPr>
          <w:rFonts w:ascii="Times New Roman" w:hAnsi="Times New Roman"/>
          <w:b/>
          <w:color w:val="000000"/>
          <w:kern w:val="0"/>
          <w:sz w:val="24"/>
          <w:szCs w:val="24"/>
        </w:rPr>
        <w:t>.</w:t>
      </w:r>
    </w:p>
    <w:tbl>
      <w:tblPr>
        <w:tblStyle w:val="a3"/>
        <w:tblW w:w="8085" w:type="dxa"/>
        <w:tblInd w:w="137" w:type="dxa"/>
        <w:tblBorders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074"/>
        <w:gridCol w:w="1593"/>
        <w:gridCol w:w="1418"/>
      </w:tblGrid>
      <w:tr w:rsidR="003D19CF" w14:paraId="49685033" w14:textId="77777777" w:rsidTr="00890DCA">
        <w:tc>
          <w:tcPr>
            <w:tcW w:w="507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D1160C0" w14:textId="77777777" w:rsidR="003B073A" w:rsidRDefault="003B073A">
            <w:pPr>
              <w:rPr>
                <w:rFonts w:ascii="Times New Roman" w:hAnsi="Times New Roman"/>
                <w:b/>
                <w:color w:val="000000"/>
                <w:sz w:val="21"/>
              </w:rPr>
            </w:pPr>
            <w:r>
              <w:rPr>
                <w:rFonts w:ascii="Times New Roman" w:hAnsi="Times New Roman"/>
                <w:b/>
                <w:color w:val="000000"/>
              </w:rPr>
              <w:t>Reason</w:t>
            </w:r>
            <w:r>
              <w:rPr>
                <w:rFonts w:ascii="Times New Roman" w:hAnsi="Times New Roman" w:hint="eastAsia"/>
                <w:b/>
                <w:color w:val="000000"/>
              </w:rPr>
              <w:t>s</w:t>
            </w:r>
            <w:r>
              <w:rPr>
                <w:rFonts w:ascii="Times New Roman" w:hAnsi="Times New Roman"/>
                <w:b/>
                <w:color w:val="000000"/>
              </w:rPr>
              <w:t xml:space="preserve"> for exclusion</w:t>
            </w:r>
          </w:p>
        </w:tc>
        <w:tc>
          <w:tcPr>
            <w:tcW w:w="159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EB97F10" w14:textId="77777777" w:rsidR="003B073A" w:rsidRDefault="003B073A">
            <w:pPr>
              <w:rPr>
                <w:rFonts w:ascii="Times New Roman" w:hAnsi="Times New Roman"/>
                <w:b/>
                <w:color w:val="000000"/>
                <w:sz w:val="21"/>
              </w:rPr>
            </w:pPr>
            <w:r>
              <w:rPr>
                <w:rFonts w:ascii="Times New Roman" w:hAnsi="Times New Roman"/>
                <w:b/>
                <w:color w:val="000000"/>
              </w:rPr>
              <w:t>Number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D4C7670" w14:textId="77777777" w:rsidR="003B073A" w:rsidRDefault="003B073A">
            <w:pPr>
              <w:rPr>
                <w:rFonts w:ascii="Times New Roman" w:hAnsi="Times New Roman"/>
                <w:b/>
                <w:color w:val="000000"/>
                <w:sz w:val="21"/>
              </w:rPr>
            </w:pPr>
            <w:r>
              <w:rPr>
                <w:rFonts w:ascii="Times New Roman" w:hAnsi="Times New Roman"/>
                <w:b/>
                <w:color w:val="000000"/>
              </w:rPr>
              <w:t>Reference</w:t>
            </w:r>
          </w:p>
        </w:tc>
      </w:tr>
      <w:tr w:rsidR="003D19CF" w14:paraId="637CECE9" w14:textId="77777777" w:rsidTr="00890DCA">
        <w:tc>
          <w:tcPr>
            <w:tcW w:w="5074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41D98021" w14:textId="77777777" w:rsidR="003B073A" w:rsidRDefault="003B073A" w:rsidP="003B073A">
            <w:pPr>
              <w:rPr>
                <w:rFonts w:ascii="Times New Roman" w:hAnsi="Times New Roman"/>
                <w:color w:val="000000"/>
                <w:sz w:val="21"/>
              </w:rPr>
            </w:pPr>
            <w:r w:rsidRPr="003B073A">
              <w:rPr>
                <w:rFonts w:ascii="Times New Roman" w:hAnsi="Times New Roman"/>
                <w:color w:val="000000"/>
              </w:rPr>
              <w:t>Not meta-analysis of observational studies</w:t>
            </w:r>
          </w:p>
        </w:tc>
        <w:tc>
          <w:tcPr>
            <w:tcW w:w="1593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50155664" w14:textId="77777777" w:rsidR="003B073A" w:rsidRDefault="003B073A">
            <w:pPr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</w:rPr>
              <w:t>38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5DA02373" w14:textId="77777777" w:rsidR="003B073A" w:rsidRDefault="003D19CF" w:rsidP="003D19CF">
            <w:pPr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/>
                <w:color w:val="000000"/>
              </w:rPr>
              <w:fldChar w:fldCharType="begin">
                <w:fldData xml:space="preserve">aXRsZT5XaGF0IHdlIHRydWx5IGtub3cgYWJvdXQgb2NjdXBhdGlvbiBhcyBhIHJpc2sgZmFjdG9y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ascii="Times New Roman" w:hAnsi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</w:rPr>
              <w:fldChar w:fldCharType="begin">
                <w:fldData xml:space="preserve">PEVuZE5vdGU+PENpdGU+PEF1dGhvcj5BYmhpbmF2PC9BdXRob3I+PFllYXI+MjAwNzwvWWVhcj48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==
</w:fldData>
              </w:fldChar>
            </w:r>
            <w:r>
              <w:rPr>
                <w:rFonts w:ascii="Times New Roman" w:hAnsi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</w:rPr>
            </w:r>
            <w:r>
              <w:rPr>
                <w:rFonts w:ascii="Times New Roman" w:hAnsi="Times New Roman"/>
                <w:color w:val="000000"/>
              </w:rPr>
              <w:fldChar w:fldCharType="end"/>
            </w:r>
            <w:r>
              <w:rPr>
                <w:rFonts w:ascii="Times New Roman" w:hAnsi="Times New Roman"/>
                <w:color w:val="000000"/>
              </w:rPr>
              <w:fldChar w:fldCharType="begin">
                <w:fldData xml:space="preserve">ZGFyeS10aXRsZT48YWx0LXRpdGxlPkZyb250aWVycyBpbiBnZW5ldGljczwvYWx0LXRpdGxlPjwv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==
</w:fldData>
              </w:fldChar>
            </w:r>
            <w:r>
              <w:rPr>
                <w:rFonts w:ascii="Times New Roman" w:hAnsi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</w:rPr>
            </w:r>
            <w:r>
              <w:rPr>
                <w:rFonts w:ascii="Times New Roman" w:hAnsi="Times New Roman"/>
                <w:color w:val="000000"/>
              </w:rPr>
              <w:fldChar w:fldCharType="end"/>
            </w:r>
            <w:r>
              <w:rPr>
                <w:rFonts w:ascii="Times New Roman" w:hAnsi="Times New Roman"/>
                <w:color w:val="000000"/>
              </w:rPr>
              <w:fldChar w:fldCharType="begin">
                <w:fldData xml:space="preserve">aXRsZT5XaGF0IHdlIHRydWx5IGtub3cgYWJvdXQgb2NjdXBhdGlvbiBhcyBhIHJpc2sgZmFjdG9y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ascii="Times New Roman" w:hAnsi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</w:rPr>
            </w:r>
            <w:r>
              <w:rPr>
                <w:rFonts w:ascii="Times New Roman" w:hAnsi="Times New Roman"/>
                <w:color w:val="000000"/>
              </w:rPr>
              <w:fldChar w:fldCharType="end"/>
            </w:r>
            <w:r>
              <w:rPr>
                <w:rFonts w:ascii="Times New Roman" w:hAnsi="Times New Roman"/>
                <w:color w:val="000000"/>
              </w:rPr>
            </w:r>
            <w:r>
              <w:rPr>
                <w:rFonts w:ascii="Times New Roman" w:hAnsi="Times New Roman"/>
                <w:color w:val="000000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</w:rPr>
              <w:t>[1-38]</w:t>
            </w:r>
            <w:r>
              <w:rPr>
                <w:rFonts w:ascii="Times New Roman" w:hAnsi="Times New Roman"/>
                <w:color w:val="000000"/>
              </w:rPr>
              <w:fldChar w:fldCharType="end"/>
            </w:r>
          </w:p>
        </w:tc>
      </w:tr>
      <w:tr w:rsidR="003D19CF" w14:paraId="6B1585CD" w14:textId="77777777" w:rsidTr="003B073A">
        <w:tc>
          <w:tcPr>
            <w:tcW w:w="5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998355" w14:textId="77777777" w:rsidR="003B073A" w:rsidRDefault="003B073A">
            <w:pPr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</w:rPr>
              <w:t>N</w:t>
            </w:r>
            <w:r w:rsidRPr="003B073A">
              <w:rPr>
                <w:rFonts w:ascii="Times New Roman" w:hAnsi="Times New Roman"/>
                <w:color w:val="000000"/>
              </w:rPr>
              <w:t>ot largest meta-analysis of same topic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5021CD" w14:textId="77777777" w:rsidR="003B073A" w:rsidRDefault="003D19CF" w:rsidP="003D19CF">
            <w:pPr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</w:rPr>
              <w:t>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2DB214" w14:textId="77777777" w:rsidR="003B073A" w:rsidRDefault="003D19CF" w:rsidP="003D19CF">
            <w:pPr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/>
                <w:color w:val="000000"/>
              </w:rPr>
              <w:fldChar w:fldCharType="begin">
                <w:fldData xml:space="preserve">LXRpdGxlPkogQWx6aGVpbWVycyBEaXM8L2Z1bGwtdGl0bGU+PGFiYnItMT5Kb3VybmFsIG9mIEFs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ascii="Times New Roman" w:hAnsi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</w:rPr>
              <w:fldChar w:fldCharType="begin">
                <w:fldData xml:space="preserve">PEVuZE5vdGU+PENpdGU+PFllYXI+MjAxNDwvWWVhcj48UmVjTnVtPjI1OTwvUmVjTnVtPjxEaXNw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==
</w:fldData>
              </w:fldChar>
            </w:r>
            <w:r>
              <w:rPr>
                <w:rFonts w:ascii="Times New Roman" w:hAnsi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</w:rPr>
            </w:r>
            <w:r>
              <w:rPr>
                <w:rFonts w:ascii="Times New Roman" w:hAnsi="Times New Roman"/>
                <w:color w:val="000000"/>
              </w:rPr>
              <w:fldChar w:fldCharType="end"/>
            </w:r>
            <w:r>
              <w:rPr>
                <w:rFonts w:ascii="Times New Roman" w:hAnsi="Times New Roman"/>
                <w:color w:val="000000"/>
              </w:rPr>
              <w:fldChar w:fldCharType="begin">
                <w:fldData xml:space="preserve">UmVzZWFyY2ggQ2VudGVyLCBEZXBhcnRtZW50IG9mIEJpb21lZGljYWwsIE1ldGFib2xpYyBhbmQg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==
</w:fldData>
              </w:fldChar>
            </w:r>
            <w:r>
              <w:rPr>
                <w:rFonts w:ascii="Times New Roman" w:hAnsi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</w:rPr>
            </w:r>
            <w:r>
              <w:rPr>
                <w:rFonts w:ascii="Times New Roman" w:hAnsi="Times New Roman"/>
                <w:color w:val="000000"/>
              </w:rPr>
              <w:fldChar w:fldCharType="end"/>
            </w:r>
            <w:r>
              <w:rPr>
                <w:rFonts w:ascii="Times New Roman" w:hAnsi="Times New Roman"/>
                <w:color w:val="000000"/>
              </w:rPr>
              <w:fldChar w:fldCharType="begin">
                <w:fldData xml:space="preserve">aWZvcm5pYSwgU2FuIEZyYW5jaXNjbywgQ2FsaWZvcm5pYTsmI3hEO0RlcGFydG1lbnQgb2YgTmV1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==
</w:fldData>
              </w:fldChar>
            </w:r>
            <w:r>
              <w:rPr>
                <w:rFonts w:ascii="Times New Roman" w:hAnsi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</w:rPr>
            </w:r>
            <w:r>
              <w:rPr>
                <w:rFonts w:ascii="Times New Roman" w:hAnsi="Times New Roman"/>
                <w:color w:val="000000"/>
              </w:rPr>
              <w:fldChar w:fldCharType="end"/>
            </w:r>
            <w:r>
              <w:rPr>
                <w:rFonts w:ascii="Times New Roman" w:hAnsi="Times New Roman"/>
                <w:color w:val="000000"/>
              </w:rPr>
              <w:fldChar w:fldCharType="begin">
                <w:fldData xml:space="preserve">YXJ0bWVudCBvZiBQc3ljaG9sb2dpY2FsIFNjaWVuY2UgYW5kIE5ldXJvc2NpZW5jZSBQcm9ncmFt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==
</w:fldData>
              </w:fldChar>
            </w:r>
            <w:r>
              <w:rPr>
                <w:rFonts w:ascii="Times New Roman" w:hAnsi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</w:rPr>
            </w:r>
            <w:r>
              <w:rPr>
                <w:rFonts w:ascii="Times New Roman" w:hAnsi="Times New Roman"/>
                <w:color w:val="000000"/>
              </w:rPr>
              <w:fldChar w:fldCharType="end"/>
            </w:r>
            <w:r>
              <w:rPr>
                <w:rFonts w:ascii="Times New Roman" w:hAnsi="Times New Roman"/>
                <w:color w:val="000000"/>
              </w:rPr>
              <w:fldChar w:fldCharType="begin">
                <w:fldData xml:space="preserve">QmlvZWxlY3Ryb21hZ25ldGljczwvYWJici0xPjwvYWx0LXBlcmlvZGljYWw+PHBhZ2VzPjE1Ni0x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==
</w:fldData>
              </w:fldChar>
            </w:r>
            <w:r>
              <w:rPr>
                <w:rFonts w:ascii="Times New Roman" w:hAnsi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</w:rPr>
            </w:r>
            <w:r>
              <w:rPr>
                <w:rFonts w:ascii="Times New Roman" w:hAnsi="Times New Roman"/>
                <w:color w:val="000000"/>
              </w:rPr>
              <w:fldChar w:fldCharType="end"/>
            </w:r>
            <w:r>
              <w:rPr>
                <w:rFonts w:ascii="Times New Roman" w:hAnsi="Times New Roman"/>
                <w:color w:val="000000"/>
              </w:rPr>
              <w:fldChar w:fldCharType="begin">
                <w:fldData xml:space="preserve">LXRpdGxlPkogQWx6aGVpbWVycyBEaXM8L2Z1bGwtdGl0bGU+PGFiYnItMT5Kb3VybmFsIG9mIEFs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ascii="Times New Roman" w:hAnsi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</w:rPr>
            </w:r>
            <w:r>
              <w:rPr>
                <w:rFonts w:ascii="Times New Roman" w:hAnsi="Times New Roman"/>
                <w:color w:val="000000"/>
              </w:rPr>
              <w:fldChar w:fldCharType="end"/>
            </w:r>
            <w:r>
              <w:rPr>
                <w:rFonts w:ascii="Times New Roman" w:hAnsi="Times New Roman"/>
                <w:color w:val="000000"/>
              </w:rPr>
            </w:r>
            <w:r>
              <w:rPr>
                <w:rFonts w:ascii="Times New Roman" w:hAnsi="Times New Roman"/>
                <w:color w:val="000000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</w:rPr>
              <w:t>[39-66]</w:t>
            </w:r>
            <w:r>
              <w:rPr>
                <w:rFonts w:ascii="Times New Roman" w:hAnsi="Times New Roman"/>
                <w:color w:val="000000"/>
              </w:rPr>
              <w:fldChar w:fldCharType="end"/>
            </w:r>
          </w:p>
        </w:tc>
      </w:tr>
      <w:tr w:rsidR="003D19CF" w14:paraId="78AF51CE" w14:textId="77777777" w:rsidTr="003B073A">
        <w:tc>
          <w:tcPr>
            <w:tcW w:w="5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BAEFD3" w14:textId="77777777" w:rsidR="003B073A" w:rsidRDefault="003B073A">
            <w:pPr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</w:rPr>
              <w:t>L</w:t>
            </w:r>
            <w:r w:rsidRPr="003B073A">
              <w:rPr>
                <w:rFonts w:ascii="Times New Roman" w:hAnsi="Times New Roman"/>
                <w:color w:val="000000"/>
              </w:rPr>
              <w:t>etters, conference abstracts, and review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8F504A" w14:textId="77777777" w:rsidR="003D19CF" w:rsidRPr="003D19CF" w:rsidRDefault="003D19C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07EA2C" w14:textId="77777777" w:rsidR="003B073A" w:rsidRDefault="003D19CF" w:rsidP="003D19CF">
            <w:pPr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/>
                <w:color w:val="000000"/>
              </w:rPr>
              <w:fldChar w:fldCharType="begin">
                <w:fldData xml:space="preserve">bW11bm9jb21wZXRlbnQgY2VsbDwva2V5d29yZD48a2V5d29yZD5pbmZsYW1tYXRpb248L2tleXdv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</w:fldData>
              </w:fldChar>
            </w:r>
            <w:r>
              <w:rPr>
                <w:rFonts w:ascii="Times New Roman" w:hAnsi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</w:rPr>
              <w:fldChar w:fldCharType="begin">
                <w:fldData xml:space="preserve">PEVuZE5vdGU+PENpdGU+PEF1dGhvcj5BZ2FoPC9BdXRob3I+PFllYXI+MjAxODwvWWVhcj48UmVj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==
</w:fldData>
              </w:fldChar>
            </w:r>
            <w:r>
              <w:rPr>
                <w:rFonts w:ascii="Times New Roman" w:hAnsi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</w:rPr>
            </w:r>
            <w:r>
              <w:rPr>
                <w:rFonts w:ascii="Times New Roman" w:hAnsi="Times New Roman"/>
                <w:color w:val="000000"/>
              </w:rPr>
              <w:fldChar w:fldCharType="end"/>
            </w:r>
            <w:r>
              <w:rPr>
                <w:rFonts w:ascii="Times New Roman" w:hAnsi="Times New Roman"/>
                <w:color w:val="000000"/>
              </w:rPr>
              <w:fldChar w:fldCharType="begin">
                <w:fldData xml:space="preserve">bW11bm9jb21wZXRlbnQgY2VsbDwva2V5d29yZD48a2V5d29yZD5pbmZsYW1tYXRpb248L2tleXdv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</w:fldData>
              </w:fldChar>
            </w:r>
            <w:r>
              <w:rPr>
                <w:rFonts w:ascii="Times New Roman" w:hAnsi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</w:rPr>
            </w:r>
            <w:r>
              <w:rPr>
                <w:rFonts w:ascii="Times New Roman" w:hAnsi="Times New Roman"/>
                <w:color w:val="000000"/>
              </w:rPr>
              <w:fldChar w:fldCharType="end"/>
            </w:r>
            <w:r>
              <w:rPr>
                <w:rFonts w:ascii="Times New Roman" w:hAnsi="Times New Roman"/>
                <w:color w:val="000000"/>
              </w:rPr>
            </w:r>
            <w:r>
              <w:rPr>
                <w:rFonts w:ascii="Times New Roman" w:hAnsi="Times New Roman"/>
                <w:color w:val="000000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</w:rPr>
              <w:t>[67-87]</w:t>
            </w:r>
            <w:r>
              <w:rPr>
                <w:rFonts w:ascii="Times New Roman" w:hAnsi="Times New Roman"/>
                <w:color w:val="000000"/>
              </w:rPr>
              <w:fldChar w:fldCharType="end"/>
            </w:r>
          </w:p>
        </w:tc>
      </w:tr>
      <w:tr w:rsidR="003D19CF" w14:paraId="29D0B14F" w14:textId="77777777" w:rsidTr="003B073A">
        <w:tc>
          <w:tcPr>
            <w:tcW w:w="5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E23209" w14:textId="77777777" w:rsidR="003B073A" w:rsidRDefault="003B073A" w:rsidP="003B073A">
            <w:pPr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/>
                <w:color w:val="000000"/>
              </w:rPr>
              <w:t>Not</w:t>
            </w: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3B073A">
              <w:rPr>
                <w:rFonts w:ascii="Times New Roman" w:hAnsi="Times New Roman"/>
                <w:color w:val="000000"/>
              </w:rPr>
              <w:t>focused on ALS risk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A67A2F" w14:textId="77777777" w:rsidR="003B073A" w:rsidRDefault="003B073A">
            <w:pPr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AA1ABD" w14:textId="77777777" w:rsidR="003B073A" w:rsidRDefault="003D19CF" w:rsidP="003D19CF">
            <w:pPr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/>
                <w:color w:val="000000"/>
              </w:rPr>
              <w:fldChar w:fldCharType="begin">
                <w:fldData xml:space="preserve">PEVuZE5vdGU+PENpdGU+PEF1dGhvcj5EYXJkaW90aXM8L0F1dGhvcj48WWVhcj4yMDE4PC9ZZWFy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ascii="Times New Roman" w:hAnsi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</w:rPr>
              <w:fldChar w:fldCharType="begin">
                <w:fldData xml:space="preserve">PEVuZE5vdGU+PENpdGU+PEF1dGhvcj5EYXJkaW90aXM8L0F1dGhvcj48WWVhcj4yMDE4PC9ZZWFy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ascii="Times New Roman" w:hAnsi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</w:rPr>
            </w:r>
            <w:r>
              <w:rPr>
                <w:rFonts w:ascii="Times New Roman" w:hAnsi="Times New Roman"/>
                <w:color w:val="000000"/>
              </w:rPr>
              <w:fldChar w:fldCharType="end"/>
            </w:r>
            <w:r>
              <w:rPr>
                <w:rFonts w:ascii="Times New Roman" w:hAnsi="Times New Roman"/>
                <w:color w:val="000000"/>
              </w:rPr>
            </w:r>
            <w:r>
              <w:rPr>
                <w:rFonts w:ascii="Times New Roman" w:hAnsi="Times New Roman"/>
                <w:color w:val="000000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</w:rPr>
              <w:t>[88-99]</w:t>
            </w:r>
            <w:r>
              <w:rPr>
                <w:rFonts w:ascii="Times New Roman" w:hAnsi="Times New Roman"/>
                <w:color w:val="000000"/>
              </w:rPr>
              <w:fldChar w:fldCharType="end"/>
            </w:r>
          </w:p>
        </w:tc>
      </w:tr>
      <w:tr w:rsidR="003D19CF" w14:paraId="431E5ED1" w14:textId="77777777" w:rsidTr="003B073A">
        <w:tc>
          <w:tcPr>
            <w:tcW w:w="5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2EE5B6" w14:textId="77777777" w:rsidR="003B073A" w:rsidRDefault="003B073A" w:rsidP="003B073A">
            <w:pPr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</w:rPr>
              <w:t>N</w:t>
            </w:r>
            <w:r w:rsidRPr="003B073A">
              <w:rPr>
                <w:rFonts w:ascii="Times New Roman" w:hAnsi="Times New Roman"/>
                <w:color w:val="000000"/>
              </w:rPr>
              <w:t>ot environmental factors or CSF/serum biomarker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2F51EF" w14:textId="77777777" w:rsidR="003B073A" w:rsidRDefault="003B073A">
            <w:pPr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 w:hint="eastAsia"/>
                <w:color w:val="000000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66F700" w14:textId="77777777" w:rsidR="003B073A" w:rsidRDefault="003D19CF" w:rsidP="003D19CF">
            <w:pPr>
              <w:rPr>
                <w:rFonts w:ascii="Times New Roman" w:hAnsi="Times New Roman"/>
                <w:color w:val="000000"/>
                <w:sz w:val="21"/>
              </w:rPr>
            </w:pPr>
            <w:r>
              <w:rPr>
                <w:rFonts w:ascii="Times New Roman" w:hAnsi="Times New Roman"/>
                <w:color w:val="000000"/>
              </w:rPr>
              <w:fldChar w:fldCharType="begin">
                <w:fldData xml:space="preserve">PEVuZE5vdGU+PENpdGU+PEF1dGhvcj5DYW88L0F1dGhvcj48WWVhcj4yMDIxPC9ZZWFyPjxSZWNO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rFonts w:ascii="Times New Roman" w:hAnsi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</w:rPr>
              <w:fldChar w:fldCharType="begin">
                <w:fldData xml:space="preserve">PEVuZE5vdGU+PENpdGU+PEF1dGhvcj5DYW88L0F1dGhvcj48WWVhcj4yMDIxPC9ZZWFyPjxSZWNO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rFonts w:ascii="Times New Roman" w:hAnsi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</w:rPr>
            </w:r>
            <w:r>
              <w:rPr>
                <w:rFonts w:ascii="Times New Roman" w:hAnsi="Times New Roman"/>
                <w:color w:val="000000"/>
              </w:rPr>
              <w:fldChar w:fldCharType="end"/>
            </w:r>
            <w:r>
              <w:rPr>
                <w:rFonts w:ascii="Times New Roman" w:hAnsi="Times New Roman"/>
                <w:color w:val="000000"/>
              </w:rPr>
            </w:r>
            <w:r>
              <w:rPr>
                <w:rFonts w:ascii="Times New Roman" w:hAnsi="Times New Roman"/>
                <w:color w:val="000000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</w:rPr>
              <w:t>[100-107]</w:t>
            </w:r>
            <w:r>
              <w:rPr>
                <w:rFonts w:ascii="Times New Roman" w:hAnsi="Times New Roman"/>
                <w:color w:val="000000"/>
              </w:rPr>
              <w:fldChar w:fldCharType="end"/>
            </w:r>
          </w:p>
        </w:tc>
      </w:tr>
      <w:tr w:rsidR="003D19CF" w14:paraId="7C039E7B" w14:textId="77777777" w:rsidTr="00F925BC">
        <w:tc>
          <w:tcPr>
            <w:tcW w:w="50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F284B05" w14:textId="77777777" w:rsidR="003B073A" w:rsidRDefault="003B073A">
            <w:pPr>
              <w:rPr>
                <w:rFonts w:ascii="Times New Roman" w:hAnsi="Times New Roman"/>
                <w:color w:val="000000"/>
              </w:rPr>
            </w:pPr>
            <w:r w:rsidRPr="003B073A">
              <w:rPr>
                <w:rFonts w:ascii="Times New Roman" w:hAnsi="Times New Roman"/>
                <w:color w:val="000000"/>
              </w:rPr>
              <w:t>Non-English publication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D30084" w14:textId="77777777" w:rsidR="003B073A" w:rsidRDefault="003B073A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C7B1FB" w14:textId="77777777" w:rsidR="003B073A" w:rsidRDefault="003D19CF" w:rsidP="003D19C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fldChar w:fldCharType="begin">
                <w:fldData xml:space="preserve">PEVuZE5vdGU+PENpdGU+PEF1dGhvcj5DYXBvenplbGxhPC9BdXRob3I+PFllYXI+MjAxNDwvWWVh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==
</w:fldData>
              </w:fldChar>
            </w:r>
            <w:r>
              <w:rPr>
                <w:rFonts w:ascii="Times New Roman" w:hAnsi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</w:rPr>
              <w:fldChar w:fldCharType="begin">
                <w:fldData xml:space="preserve">PEVuZE5vdGU+PENpdGU+PEF1dGhvcj5DYXBvenplbGxhPC9BdXRob3I+PFllYXI+MjAxNDwvWWVh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==
</w:fldData>
              </w:fldChar>
            </w:r>
            <w:r>
              <w:rPr>
                <w:rFonts w:ascii="Times New Roman" w:hAnsi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</w:rPr>
            </w:r>
            <w:r>
              <w:rPr>
                <w:rFonts w:ascii="Times New Roman" w:hAnsi="Times New Roman"/>
                <w:color w:val="000000"/>
              </w:rPr>
              <w:fldChar w:fldCharType="end"/>
            </w:r>
            <w:r>
              <w:rPr>
                <w:rFonts w:ascii="Times New Roman" w:hAnsi="Times New Roman"/>
                <w:color w:val="000000"/>
              </w:rPr>
            </w:r>
            <w:r>
              <w:rPr>
                <w:rFonts w:ascii="Times New Roman" w:hAnsi="Times New Roman"/>
                <w:color w:val="000000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</w:rPr>
              <w:t>[108-110]</w:t>
            </w:r>
            <w:r>
              <w:rPr>
                <w:rFonts w:ascii="Times New Roman" w:hAnsi="Times New Roman"/>
                <w:color w:val="000000"/>
              </w:rPr>
              <w:fldChar w:fldCharType="end"/>
            </w:r>
          </w:p>
        </w:tc>
      </w:tr>
    </w:tbl>
    <w:p w14:paraId="0B2EA871" w14:textId="77777777" w:rsidR="003D19CF" w:rsidRDefault="003D19CF">
      <w:pPr>
        <w:rPr>
          <w:rFonts w:hint="eastAsia"/>
        </w:rPr>
      </w:pPr>
    </w:p>
    <w:p w14:paraId="1800AA01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3D19CF">
        <w:t>1.</w:t>
      </w:r>
      <w:r w:rsidRPr="003D19CF">
        <w:tab/>
        <w:t xml:space="preserve">Abhinav, K., et al., </w:t>
      </w:r>
      <w:r w:rsidRPr="003D19CF">
        <w:rPr>
          <w:i/>
        </w:rPr>
        <w:t>Electrical injury and amyotrophic lateral sclerosis: a systematic review of the literature.</w:t>
      </w:r>
      <w:r w:rsidRPr="003D19CF">
        <w:t xml:space="preserve"> J Neurol Neurosurg Psychiatry, 2007. </w:t>
      </w:r>
      <w:r w:rsidRPr="003D19CF">
        <w:rPr>
          <w:b/>
        </w:rPr>
        <w:t>78</w:t>
      </w:r>
      <w:r w:rsidRPr="003D19CF">
        <w:t>(5): p. 450-3.</w:t>
      </w:r>
    </w:p>
    <w:p w14:paraId="6C86AF9E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2.</w:t>
      </w:r>
      <w:r w:rsidRPr="003D19CF">
        <w:tab/>
        <w:t xml:space="preserve">Alqarni, S. and M. Alsebai, </w:t>
      </w:r>
      <w:r w:rsidRPr="003D19CF">
        <w:rPr>
          <w:i/>
        </w:rPr>
        <w:t>Could VGF and/or its derived peptide act as biomarkers for the diagnosis of neurodegenerative diseases: A systematic review.</w:t>
      </w:r>
      <w:r w:rsidRPr="003D19CF">
        <w:t xml:space="preserve"> Front Endocrinol (Lausanne), 2022. </w:t>
      </w:r>
      <w:r w:rsidRPr="003D19CF">
        <w:rPr>
          <w:b/>
        </w:rPr>
        <w:t>13</w:t>
      </w:r>
      <w:r w:rsidRPr="003D19CF">
        <w:t>: p. 1032192.</w:t>
      </w:r>
    </w:p>
    <w:p w14:paraId="060C36A4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3.</w:t>
      </w:r>
      <w:r w:rsidRPr="003D19CF">
        <w:tab/>
        <w:t xml:space="preserve">Bellomo, G., et al., </w:t>
      </w:r>
      <w:r w:rsidRPr="003D19CF">
        <w:rPr>
          <w:i/>
        </w:rPr>
        <w:t>A systematic review on the risk of neurodegenerative diseases and neurocognitive disorders in professional and varsity athletes.</w:t>
      </w:r>
      <w:r w:rsidRPr="003D19CF">
        <w:t xml:space="preserve"> Neurol Sci, 2022. </w:t>
      </w:r>
      <w:r w:rsidRPr="003D19CF">
        <w:rPr>
          <w:b/>
        </w:rPr>
        <w:t>43</w:t>
      </w:r>
      <w:r w:rsidRPr="003D19CF">
        <w:t>(12): p. 6667-6691.</w:t>
      </w:r>
    </w:p>
    <w:p w14:paraId="1D98D6F8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4.</w:t>
      </w:r>
      <w:r w:rsidRPr="003D19CF">
        <w:tab/>
        <w:t xml:space="preserve">Bianchi, V.E., P.F. Herrera, and R. Laura, </w:t>
      </w:r>
      <w:r w:rsidRPr="003D19CF">
        <w:rPr>
          <w:i/>
        </w:rPr>
        <w:t>Effect of nutrition on neurodegenerative diseases. A systematic review.</w:t>
      </w:r>
      <w:r w:rsidRPr="003D19CF">
        <w:t xml:space="preserve"> Nutr Neurosci, 2021. </w:t>
      </w:r>
      <w:r w:rsidRPr="003D19CF">
        <w:rPr>
          <w:b/>
        </w:rPr>
        <w:t>24</w:t>
      </w:r>
      <w:r w:rsidRPr="003D19CF">
        <w:t>(10): p. 810-834.</w:t>
      </w:r>
    </w:p>
    <w:p w14:paraId="0B7BB413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5.</w:t>
      </w:r>
      <w:r w:rsidRPr="003D19CF">
        <w:tab/>
        <w:t xml:space="preserve">Bonnechère, B., N. Amin, and C. van Duijn, </w:t>
      </w:r>
      <w:r w:rsidRPr="003D19CF">
        <w:rPr>
          <w:i/>
        </w:rPr>
        <w:t>What Are the Key Gut Microbiota Involved in Neurological Diseases? A Systematic Review.</w:t>
      </w:r>
      <w:r w:rsidRPr="003D19CF">
        <w:t xml:space="preserve"> Int J Mol Sci, 2022. </w:t>
      </w:r>
      <w:r w:rsidRPr="003D19CF">
        <w:rPr>
          <w:b/>
        </w:rPr>
        <w:t>23</w:t>
      </w:r>
      <w:r w:rsidRPr="003D19CF">
        <w:t>(22).</w:t>
      </w:r>
    </w:p>
    <w:p w14:paraId="23B7F76C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6.</w:t>
      </w:r>
      <w:r w:rsidRPr="003D19CF">
        <w:tab/>
        <w:t xml:space="preserve">Brito, M.D., et al., </w:t>
      </w:r>
      <w:r w:rsidRPr="003D19CF">
        <w:rPr>
          <w:i/>
        </w:rPr>
        <w:t>Metabolic Alteration and Amyotrophic Lateral Sclerosis Outcome: A Systematic Review.</w:t>
      </w:r>
      <w:r w:rsidRPr="003D19CF">
        <w:t xml:space="preserve"> Front Neurol, 2019. </w:t>
      </w:r>
      <w:r w:rsidRPr="003D19CF">
        <w:rPr>
          <w:b/>
        </w:rPr>
        <w:t>10</w:t>
      </w:r>
      <w:r w:rsidRPr="003D19CF">
        <w:t>: p. 1205.</w:t>
      </w:r>
    </w:p>
    <w:p w14:paraId="68F1C7C1" w14:textId="595E64E2" w:rsidR="003D19CF" w:rsidRPr="00483028" w:rsidRDefault="003D19CF" w:rsidP="00A146D7">
      <w:pPr>
        <w:pStyle w:val="EndNoteBibliography"/>
        <w:ind w:left="720" w:hanging="720"/>
        <w:rPr>
          <w:rFonts w:hint="eastAsia"/>
          <w:i/>
        </w:rPr>
      </w:pPr>
      <w:r w:rsidRPr="003D19CF">
        <w:t>7.</w:t>
      </w:r>
      <w:r w:rsidRPr="003D19CF">
        <w:tab/>
        <w:t xml:space="preserve">Carvalho, T.L., et al., </w:t>
      </w:r>
      <w:r w:rsidRPr="003D19CF">
        <w:rPr>
          <w:i/>
        </w:rPr>
        <w:t>Depression and anxiety in individuals with amyotrophic</w:t>
      </w:r>
      <w:r w:rsidR="00483028">
        <w:rPr>
          <w:rFonts w:hint="eastAsia"/>
          <w:i/>
        </w:rPr>
        <w:t xml:space="preserve"> </w:t>
      </w:r>
      <w:r w:rsidRPr="003D19CF">
        <w:rPr>
          <w:i/>
        </w:rPr>
        <w:t>lateral sclerosis a systematic review.</w:t>
      </w:r>
      <w:r w:rsidRPr="003D19CF">
        <w:t xml:space="preserve"> Trends Psychiatry Psychother, 2016. </w:t>
      </w:r>
      <w:r w:rsidRPr="003D19CF">
        <w:rPr>
          <w:b/>
        </w:rPr>
        <w:t>38</w:t>
      </w:r>
      <w:r w:rsidRPr="003D19CF">
        <w:t>(1): p. 1-5.</w:t>
      </w:r>
    </w:p>
    <w:p w14:paraId="1E89288F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8.</w:t>
      </w:r>
      <w:r w:rsidRPr="003D19CF">
        <w:tab/>
        <w:t xml:space="preserve">Cicero, C.E., et al., </w:t>
      </w:r>
      <w:r w:rsidRPr="003D19CF">
        <w:rPr>
          <w:i/>
        </w:rPr>
        <w:t>Metals and neurodegenerative diseases. A systematic review.</w:t>
      </w:r>
      <w:r w:rsidRPr="003D19CF">
        <w:t xml:space="preserve"> Environ Res, 2017. </w:t>
      </w:r>
      <w:r w:rsidRPr="003D19CF">
        <w:rPr>
          <w:b/>
        </w:rPr>
        <w:t>159</w:t>
      </w:r>
      <w:r w:rsidRPr="003D19CF">
        <w:t>: p. 82-94.</w:t>
      </w:r>
    </w:p>
    <w:p w14:paraId="0EE5A994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9.</w:t>
      </w:r>
      <w:r w:rsidRPr="003D19CF">
        <w:tab/>
        <w:t xml:space="preserve">Cui, C., et al., </w:t>
      </w:r>
      <w:r w:rsidRPr="003D19CF">
        <w:rPr>
          <w:i/>
        </w:rPr>
        <w:t>Medication use and risk of amyotrophic lateral sclerosis-a systematic review.</w:t>
      </w:r>
      <w:r w:rsidRPr="003D19CF">
        <w:t xml:space="preserve"> BMC Med, 2022. </w:t>
      </w:r>
      <w:r w:rsidRPr="003D19CF">
        <w:rPr>
          <w:b/>
        </w:rPr>
        <w:t>20</w:t>
      </w:r>
      <w:r w:rsidRPr="003D19CF">
        <w:t>(1): p. 251.</w:t>
      </w:r>
    </w:p>
    <w:p w14:paraId="1BA74C03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10.</w:t>
      </w:r>
      <w:r w:rsidRPr="003D19CF">
        <w:tab/>
        <w:t xml:space="preserve">Daneshafrooz, N., et al., </w:t>
      </w:r>
      <w:r w:rsidRPr="003D19CF">
        <w:rPr>
          <w:i/>
        </w:rPr>
        <w:t>Identification of let-7f and miR-338 as plasma-based biomarkers for sporadic amyotrophic lateral sclerosis using meta-analysis and empirical validation.</w:t>
      </w:r>
      <w:r w:rsidRPr="003D19CF">
        <w:t xml:space="preserve"> Sci Rep, 2022. </w:t>
      </w:r>
      <w:r w:rsidRPr="003D19CF">
        <w:rPr>
          <w:b/>
        </w:rPr>
        <w:t>12</w:t>
      </w:r>
      <w:r w:rsidRPr="003D19CF">
        <w:t>(1): p. 1373.</w:t>
      </w:r>
    </w:p>
    <w:p w14:paraId="7C1BE03C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11.</w:t>
      </w:r>
      <w:r w:rsidRPr="003D19CF">
        <w:tab/>
        <w:t xml:space="preserve">Erber, A.C., et al., </w:t>
      </w:r>
      <w:r w:rsidRPr="003D19CF">
        <w:rPr>
          <w:i/>
        </w:rPr>
        <w:t>The role of gut microbiota, butyrate and proton pump inhibitors in amyotrophic lateral sclerosis: a systematic review.</w:t>
      </w:r>
      <w:r w:rsidRPr="003D19CF">
        <w:t xml:space="preserve"> Int J Neurosci, 2020. </w:t>
      </w:r>
      <w:r w:rsidRPr="003D19CF">
        <w:rPr>
          <w:b/>
        </w:rPr>
        <w:t>130</w:t>
      </w:r>
      <w:r w:rsidRPr="003D19CF">
        <w:t>(7): p. 727-735.</w:t>
      </w:r>
    </w:p>
    <w:p w14:paraId="54765322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12.</w:t>
      </w:r>
      <w:r w:rsidRPr="003D19CF">
        <w:tab/>
        <w:t xml:space="preserve">Ferri, L., et al., </w:t>
      </w:r>
      <w:r w:rsidRPr="003D19CF">
        <w:rPr>
          <w:i/>
        </w:rPr>
        <w:t>Diabetes Mellitus and Amyotrophic Lateral Sclerosis: A Systematic Review.</w:t>
      </w:r>
      <w:r w:rsidRPr="003D19CF">
        <w:t xml:space="preserve"> Biomolecules, 2021. </w:t>
      </w:r>
      <w:r w:rsidRPr="003D19CF">
        <w:rPr>
          <w:b/>
        </w:rPr>
        <w:t>11</w:t>
      </w:r>
      <w:r w:rsidRPr="003D19CF">
        <w:t>(6).</w:t>
      </w:r>
    </w:p>
    <w:p w14:paraId="5A602A93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13.</w:t>
      </w:r>
      <w:r w:rsidRPr="003D19CF">
        <w:tab/>
        <w:t xml:space="preserve">Gao, J., et al., </w:t>
      </w:r>
      <w:r w:rsidRPr="003D19CF">
        <w:rPr>
          <w:i/>
        </w:rPr>
        <w:t>Creatine kinase and prognosis in amyotrophic lateral sclerosis: a literature review and multi-centre cohort analysis.</w:t>
      </w:r>
      <w:r w:rsidRPr="003D19CF">
        <w:t xml:space="preserve"> Journal of Neurology, 2022.</w:t>
      </w:r>
    </w:p>
    <w:p w14:paraId="364E2078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14.</w:t>
      </w:r>
      <w:r w:rsidRPr="003D19CF">
        <w:tab/>
        <w:t xml:space="preserve">He, D. and L. Cui, </w:t>
      </w:r>
      <w:r w:rsidRPr="003D19CF">
        <w:rPr>
          <w:i/>
        </w:rPr>
        <w:t>Assessing the Causal Role of Selenium in Amyotrophic Lateral Sclerosis: A Mendelian Randomization Study.</w:t>
      </w:r>
      <w:r w:rsidRPr="003D19CF">
        <w:t xml:space="preserve"> Front Genet, 2021. </w:t>
      </w:r>
      <w:r w:rsidRPr="003D19CF">
        <w:rPr>
          <w:b/>
        </w:rPr>
        <w:t>12</w:t>
      </w:r>
      <w:r w:rsidRPr="003D19CF">
        <w:t>: p. 724903.</w:t>
      </w:r>
    </w:p>
    <w:p w14:paraId="6E4077FA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15.</w:t>
      </w:r>
      <w:r w:rsidRPr="003D19CF">
        <w:tab/>
        <w:t xml:space="preserve">Hersi, M., et al., </w:t>
      </w:r>
      <w:r w:rsidRPr="003D19CF">
        <w:rPr>
          <w:i/>
        </w:rPr>
        <w:t>Systematic reviews of factors associated with the onset and progression of neurological conditions in humans: A methodological overview.</w:t>
      </w:r>
      <w:r w:rsidRPr="003D19CF">
        <w:t xml:space="preserve"> Neurotoxicology, 2017. </w:t>
      </w:r>
      <w:r w:rsidRPr="003D19CF">
        <w:rPr>
          <w:b/>
        </w:rPr>
        <w:t>61</w:t>
      </w:r>
      <w:r w:rsidRPr="003D19CF">
        <w:t>: p. 12-18.</w:t>
      </w:r>
    </w:p>
    <w:p w14:paraId="3A47B09A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lastRenderedPageBreak/>
        <w:t>16.</w:t>
      </w:r>
      <w:r w:rsidRPr="003D19CF">
        <w:tab/>
        <w:t xml:space="preserve">Hui, B.S.M., et al., </w:t>
      </w:r>
      <w:r w:rsidRPr="003D19CF">
        <w:rPr>
          <w:i/>
        </w:rPr>
        <w:t>The Role of Interferon-α in Neurodegenerative Diseases: A Systematic Review.</w:t>
      </w:r>
      <w:r w:rsidRPr="003D19CF">
        <w:t xml:space="preserve"> J Alzheimers Dis, 2023.</w:t>
      </w:r>
    </w:p>
    <w:p w14:paraId="6B4EC44E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17.</w:t>
      </w:r>
      <w:r w:rsidRPr="003D19CF">
        <w:tab/>
        <w:t xml:space="preserve">Kharel, S., et al., </w:t>
      </w:r>
      <w:r w:rsidRPr="003D19CF">
        <w:rPr>
          <w:i/>
        </w:rPr>
        <w:t>C-reactive protein levels in patients with amyotrophic lateral sclerosis: A systematic review.</w:t>
      </w:r>
      <w:r w:rsidRPr="003D19CF">
        <w:t xml:space="preserve"> Brain Behav, 2022. </w:t>
      </w:r>
      <w:r w:rsidRPr="003D19CF">
        <w:rPr>
          <w:b/>
        </w:rPr>
        <w:t>12</w:t>
      </w:r>
      <w:r w:rsidRPr="003D19CF">
        <w:t>(3): p. e2532.</w:t>
      </w:r>
    </w:p>
    <w:p w14:paraId="47CDE5A9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18.</w:t>
      </w:r>
      <w:r w:rsidRPr="003D19CF">
        <w:tab/>
        <w:t xml:space="preserve">Lacorte, E., et al., </w:t>
      </w:r>
      <w:r w:rsidRPr="003D19CF">
        <w:rPr>
          <w:i/>
        </w:rPr>
        <w:t>Physical activity, and physical activity related to sports, leisure and occupational activity as risk factors for ALS: A systematic review.</w:t>
      </w:r>
      <w:r w:rsidRPr="003D19CF">
        <w:t xml:space="preserve"> Neurosci Biobehav Rev, 2016. </w:t>
      </w:r>
      <w:r w:rsidRPr="003D19CF">
        <w:rPr>
          <w:b/>
        </w:rPr>
        <w:t>66</w:t>
      </w:r>
      <w:r w:rsidRPr="003D19CF">
        <w:t>: p. 61-79.</w:t>
      </w:r>
    </w:p>
    <w:p w14:paraId="40F07204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19.</w:t>
      </w:r>
      <w:r w:rsidRPr="003D19CF">
        <w:tab/>
        <w:t xml:space="preserve">Lekoubou, A., et al., </w:t>
      </w:r>
      <w:r w:rsidRPr="003D19CF">
        <w:rPr>
          <w:i/>
        </w:rPr>
        <w:t>Effects of diabetes mellitus on amyotrophic lateral sclerosis: a systematic review.</w:t>
      </w:r>
      <w:r w:rsidRPr="003D19CF">
        <w:t xml:space="preserve"> BMC Res Notes, 2014. </w:t>
      </w:r>
      <w:r w:rsidRPr="003D19CF">
        <w:rPr>
          <w:b/>
        </w:rPr>
        <w:t>7</w:t>
      </w:r>
      <w:r w:rsidRPr="003D19CF">
        <w:t>: p. 171.</w:t>
      </w:r>
    </w:p>
    <w:p w14:paraId="6352D353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20.</w:t>
      </w:r>
      <w:r w:rsidRPr="003D19CF">
        <w:tab/>
        <w:t xml:space="preserve">Nakane, S., et al., </w:t>
      </w:r>
      <w:r w:rsidRPr="003D19CF">
        <w:rPr>
          <w:i/>
        </w:rPr>
        <w:t>A Potential Link between Amyotrophic Lateral Sclerosis and Bullous Pemphigoid: Six New Cases and a Systematic Review of the Literature.</w:t>
      </w:r>
      <w:r w:rsidRPr="003D19CF">
        <w:t xml:space="preserve"> Intern Med, 2016. </w:t>
      </w:r>
      <w:r w:rsidRPr="003D19CF">
        <w:rPr>
          <w:b/>
        </w:rPr>
        <w:t>55</w:t>
      </w:r>
      <w:r w:rsidRPr="003D19CF">
        <w:t>(15): p. 1985-90.</w:t>
      </w:r>
    </w:p>
    <w:p w14:paraId="7B82091D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21.</w:t>
      </w:r>
      <w:r w:rsidRPr="003D19CF">
        <w:tab/>
        <w:t xml:space="preserve">Ou, Y.N., et al., </w:t>
      </w:r>
      <w:r w:rsidRPr="003D19CF">
        <w:rPr>
          <w:i/>
        </w:rPr>
        <w:t>Causal effects of serum sex hormone binding protein levels on the risk of amyotrophic lateral sclerosis: a mendelian randomization study.</w:t>
      </w:r>
      <w:r w:rsidRPr="003D19CF">
        <w:t xml:space="preserve"> Ann Transl Med, 2022. </w:t>
      </w:r>
      <w:r w:rsidRPr="003D19CF">
        <w:rPr>
          <w:b/>
        </w:rPr>
        <w:t>10</w:t>
      </w:r>
      <w:r w:rsidRPr="003D19CF">
        <w:t>(19): p. 1054.</w:t>
      </w:r>
    </w:p>
    <w:p w14:paraId="46A4A84D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22.</w:t>
      </w:r>
      <w:r w:rsidRPr="003D19CF">
        <w:tab/>
        <w:t xml:space="preserve">Pardo-Moreno, T., et al., </w:t>
      </w:r>
      <w:r w:rsidRPr="003D19CF">
        <w:rPr>
          <w:i/>
        </w:rPr>
        <w:t>Amyotrophic Lateral Sclerosis and Serum Lipid Level Association: A Systematic Review and Meta-Analytic Study.</w:t>
      </w:r>
      <w:r w:rsidRPr="003D19CF">
        <w:t xml:space="preserve"> Int J Mol Sci, 2023. </w:t>
      </w:r>
      <w:r w:rsidRPr="003D19CF">
        <w:rPr>
          <w:b/>
        </w:rPr>
        <w:t>24</w:t>
      </w:r>
      <w:r w:rsidRPr="003D19CF">
        <w:t>(10).</w:t>
      </w:r>
    </w:p>
    <w:p w14:paraId="35D97B19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23.</w:t>
      </w:r>
      <w:r w:rsidRPr="003D19CF">
        <w:tab/>
        <w:t xml:space="preserve">Parton, M., H. Mitsumoto, and P.N. Leigh, </w:t>
      </w:r>
      <w:r w:rsidRPr="003D19CF">
        <w:rPr>
          <w:i/>
        </w:rPr>
        <w:t>Amino acids for amyotrophic lateral sclerosis / motor neuron disease.</w:t>
      </w:r>
      <w:r w:rsidRPr="003D19CF">
        <w:t xml:space="preserve"> Cochrane Database Syst Rev, 2003(4): p. Cd003457.</w:t>
      </w:r>
    </w:p>
    <w:p w14:paraId="735441D9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24.</w:t>
      </w:r>
      <w:r w:rsidRPr="003D19CF">
        <w:tab/>
        <w:t xml:space="preserve">Rawlings, L., et al., </w:t>
      </w:r>
      <w:r w:rsidRPr="003D19CF">
        <w:rPr>
          <w:i/>
        </w:rPr>
        <w:t>Drug S-oxidation and phenylalanine hydroxylase: a biomarker for neurodegenerative susceptibility in Parkinson's disease and amyotrophic lateral sclerosis.</w:t>
      </w:r>
      <w:r w:rsidRPr="003D19CF">
        <w:t xml:space="preserve"> Drug Metab Pers Ther, 2019. </w:t>
      </w:r>
      <w:r w:rsidRPr="003D19CF">
        <w:rPr>
          <w:b/>
        </w:rPr>
        <w:t>34</w:t>
      </w:r>
      <w:r w:rsidRPr="003D19CF">
        <w:t>(2).</w:t>
      </w:r>
    </w:p>
    <w:p w14:paraId="026F24E3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25.</w:t>
      </w:r>
      <w:r w:rsidRPr="003D19CF">
        <w:tab/>
        <w:t xml:space="preserve">Saucier, D., et al., </w:t>
      </w:r>
      <w:r w:rsidRPr="003D19CF">
        <w:rPr>
          <w:i/>
        </w:rPr>
        <w:t>Urbanization, air pollution, and water pollution: Identification of potential environmental risk factors associated with amyotrophic lateral sclerosis using systematic reviews.</w:t>
      </w:r>
      <w:r w:rsidRPr="003D19CF">
        <w:t xml:space="preserve"> Front Neurol, 2023. </w:t>
      </w:r>
      <w:r w:rsidRPr="003D19CF">
        <w:rPr>
          <w:b/>
        </w:rPr>
        <w:t>14</w:t>
      </w:r>
      <w:r w:rsidRPr="003D19CF">
        <w:t>: p. 1108383.</w:t>
      </w:r>
    </w:p>
    <w:p w14:paraId="7CE6C019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26.</w:t>
      </w:r>
      <w:r w:rsidRPr="003D19CF">
        <w:tab/>
        <w:t xml:space="preserve">Su, C.L., et al., </w:t>
      </w:r>
      <w:r w:rsidRPr="003D19CF">
        <w:rPr>
          <w:i/>
        </w:rPr>
        <w:t>Effects of pulmonary rehabilitation program on amyotrophic lateral sclerosis: A meta-analysis of randomized controlled trials.</w:t>
      </w:r>
      <w:r w:rsidRPr="003D19CF">
        <w:t xml:space="preserve"> NeuroRehabilitation, 2021. </w:t>
      </w:r>
      <w:r w:rsidRPr="003D19CF">
        <w:rPr>
          <w:b/>
        </w:rPr>
        <w:t>48</w:t>
      </w:r>
      <w:r w:rsidRPr="003D19CF">
        <w:t>(3): p. 255-265.</w:t>
      </w:r>
    </w:p>
    <w:p w14:paraId="3B6482A9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27.</w:t>
      </w:r>
      <w:r w:rsidRPr="003D19CF">
        <w:tab/>
        <w:t xml:space="preserve">Sun, J., et al., </w:t>
      </w:r>
      <w:r w:rsidRPr="003D19CF">
        <w:rPr>
          <w:i/>
        </w:rPr>
        <w:t>Gut microbiome and amyotrophic lateral sclerosis: A systematic review of current evidence.</w:t>
      </w:r>
      <w:r w:rsidRPr="003D19CF">
        <w:t xml:space="preserve"> J Intern Med, 2021. </w:t>
      </w:r>
      <w:r w:rsidRPr="003D19CF">
        <w:rPr>
          <w:b/>
        </w:rPr>
        <w:t>290</w:t>
      </w:r>
      <w:r w:rsidRPr="003D19CF">
        <w:t>(4): p. 758-788.</w:t>
      </w:r>
    </w:p>
    <w:p w14:paraId="19F55674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28.</w:t>
      </w:r>
      <w:r w:rsidRPr="003D19CF">
        <w:tab/>
        <w:t xml:space="preserve">Sutedja, N.A., et al., </w:t>
      </w:r>
      <w:r w:rsidRPr="003D19CF">
        <w:rPr>
          <w:i/>
        </w:rPr>
        <w:t>What we truly know about occupation as a risk factor for ALS: a critical and systematic review.</w:t>
      </w:r>
      <w:r w:rsidRPr="003D19CF">
        <w:t xml:space="preserve"> Amyotroph Lateral Scler, 2009. </w:t>
      </w:r>
      <w:r w:rsidRPr="003D19CF">
        <w:rPr>
          <w:b/>
        </w:rPr>
        <w:t>10</w:t>
      </w:r>
      <w:r w:rsidRPr="003D19CF">
        <w:t>(5-6): p. 295-301.</w:t>
      </w:r>
    </w:p>
    <w:p w14:paraId="7402576F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29.</w:t>
      </w:r>
      <w:r w:rsidRPr="003D19CF">
        <w:tab/>
        <w:t xml:space="preserve">Sutedja, N.A., et al., </w:t>
      </w:r>
      <w:r w:rsidRPr="003D19CF">
        <w:rPr>
          <w:i/>
        </w:rPr>
        <w:t>Exposure to chemicals and metals and risk of amyotrophic lateral sclerosis: a systematic review.</w:t>
      </w:r>
      <w:r w:rsidRPr="003D19CF">
        <w:t xml:space="preserve"> Amyotroph Lateral Scler, 2009. </w:t>
      </w:r>
      <w:r w:rsidRPr="003D19CF">
        <w:rPr>
          <w:b/>
        </w:rPr>
        <w:t>10</w:t>
      </w:r>
      <w:r w:rsidRPr="003D19CF">
        <w:t>(5-6): p. 302-9.</w:t>
      </w:r>
    </w:p>
    <w:p w14:paraId="18E13F7A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30.</w:t>
      </w:r>
      <w:r w:rsidRPr="003D19CF">
        <w:tab/>
        <w:t xml:space="preserve">Torbick, N., et al., </w:t>
      </w:r>
      <w:r w:rsidRPr="003D19CF">
        <w:rPr>
          <w:i/>
        </w:rPr>
        <w:t>Assessing Cyanobacterial Harmful Algal Blooms as Risk Factors for Amyotrophic Lateral Sclerosis.</w:t>
      </w:r>
      <w:r w:rsidRPr="003D19CF">
        <w:t xml:space="preserve"> Neurotox Res, 2018. </w:t>
      </w:r>
      <w:r w:rsidRPr="003D19CF">
        <w:rPr>
          <w:b/>
        </w:rPr>
        <w:t>33</w:t>
      </w:r>
      <w:r w:rsidRPr="003D19CF">
        <w:t>(1): p. 199-212.</w:t>
      </w:r>
    </w:p>
    <w:p w14:paraId="144CF26E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31.</w:t>
      </w:r>
      <w:r w:rsidRPr="003D19CF">
        <w:tab/>
        <w:t xml:space="preserve">van Schaik, I.N., et al., </w:t>
      </w:r>
      <w:r w:rsidRPr="003D19CF">
        <w:rPr>
          <w:i/>
        </w:rPr>
        <w:t>Diagnostic value of GM1 antibodies in motor neuron disorders and neuropathies: a meta-analysis.</w:t>
      </w:r>
      <w:r w:rsidRPr="003D19CF">
        <w:t xml:space="preserve"> Neurology, 1995. </w:t>
      </w:r>
      <w:r w:rsidRPr="003D19CF">
        <w:rPr>
          <w:b/>
        </w:rPr>
        <w:t>45</w:t>
      </w:r>
      <w:r w:rsidRPr="003D19CF">
        <w:t>(8): p. 1570-7.</w:t>
      </w:r>
    </w:p>
    <w:p w14:paraId="66FD27E5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32.</w:t>
      </w:r>
      <w:r w:rsidRPr="003D19CF">
        <w:tab/>
        <w:t xml:space="preserve">Vijayakumar, U.G., et al., </w:t>
      </w:r>
      <w:r w:rsidRPr="003D19CF">
        <w:rPr>
          <w:i/>
        </w:rPr>
        <w:t>A Systematic Review of Suggested Molecular Strata, Biomarkers and Their Tissue Sources in ALS.</w:t>
      </w:r>
      <w:r w:rsidRPr="003D19CF">
        <w:t xml:space="preserve"> Front Neurol, 2019. </w:t>
      </w:r>
      <w:r w:rsidRPr="003D19CF">
        <w:rPr>
          <w:b/>
        </w:rPr>
        <w:t>10</w:t>
      </w:r>
      <w:r w:rsidRPr="003D19CF">
        <w:t>: p. 400.</w:t>
      </w:r>
    </w:p>
    <w:p w14:paraId="18F07667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33.</w:t>
      </w:r>
      <w:r w:rsidRPr="003D19CF">
        <w:tab/>
        <w:t xml:space="preserve">Wang, H., et al., </w:t>
      </w:r>
      <w:r w:rsidRPr="003D19CF">
        <w:rPr>
          <w:i/>
        </w:rPr>
        <w:t>Smoking and risk of amyotrophic lateral sclerosis: a pooled analysis of 5 prospective cohorts.</w:t>
      </w:r>
      <w:r w:rsidRPr="003D19CF">
        <w:t xml:space="preserve"> Arch Neurol, 2011. </w:t>
      </w:r>
      <w:r w:rsidRPr="003D19CF">
        <w:rPr>
          <w:b/>
        </w:rPr>
        <w:t>68</w:t>
      </w:r>
      <w:r w:rsidRPr="003D19CF">
        <w:t>(2): p. 207-13.</w:t>
      </w:r>
    </w:p>
    <w:p w14:paraId="5BFB0AB5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34.</w:t>
      </w:r>
      <w:r w:rsidRPr="003D19CF">
        <w:tab/>
        <w:t xml:space="preserve">Wang, H., et al., </w:t>
      </w:r>
      <w:r w:rsidRPr="003D19CF">
        <w:rPr>
          <w:i/>
        </w:rPr>
        <w:t>Vitamin e intake and risk of amyotrophic lateral sclerosis: A pooled analysis of data from 5 prospective cohort studies.</w:t>
      </w:r>
      <w:r w:rsidRPr="003D19CF">
        <w:t xml:space="preserve"> American Journal of Epidemiology, </w:t>
      </w:r>
      <w:r w:rsidRPr="003D19CF">
        <w:lastRenderedPageBreak/>
        <w:t xml:space="preserve">2011. </w:t>
      </w:r>
      <w:r w:rsidRPr="003D19CF">
        <w:rPr>
          <w:b/>
        </w:rPr>
        <w:t>173</w:t>
      </w:r>
      <w:r w:rsidRPr="003D19CF">
        <w:t>(6): p. 595-602.</w:t>
      </w:r>
    </w:p>
    <w:p w14:paraId="48D6B1EC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35.</w:t>
      </w:r>
      <w:r w:rsidRPr="003D19CF">
        <w:tab/>
        <w:t xml:space="preserve">Wang, H., et al., </w:t>
      </w:r>
      <w:r w:rsidRPr="003D19CF">
        <w:rPr>
          <w:i/>
        </w:rPr>
        <w:t>Systematic reviews and meta- and pooled analyses: Vitamin E intake and risk of amyotrophic lateral sclerosis: A pooled analysis of data from 5 prospective cohort studies.</w:t>
      </w:r>
      <w:r w:rsidRPr="003D19CF">
        <w:t xml:space="preserve"> American Journal of Epidemiology, 2011. </w:t>
      </w:r>
      <w:r w:rsidRPr="003D19CF">
        <w:rPr>
          <w:b/>
        </w:rPr>
        <w:t>173</w:t>
      </w:r>
      <w:r w:rsidRPr="003D19CF">
        <w:t>(6): p. 595-602.</w:t>
      </w:r>
    </w:p>
    <w:p w14:paraId="6F748159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36.</w:t>
      </w:r>
      <w:r w:rsidRPr="003D19CF">
        <w:tab/>
        <w:t xml:space="preserve">Wu, P.F., et al., </w:t>
      </w:r>
      <w:r w:rsidRPr="003D19CF">
        <w:rPr>
          <w:i/>
        </w:rPr>
        <w:t>Assessment of causal effects of physical activity on neurodegenerative diseases: A Mendelian randomization study.</w:t>
      </w:r>
      <w:r w:rsidRPr="003D19CF">
        <w:t xml:space="preserve"> J Sport Health Sci, 2021. </w:t>
      </w:r>
      <w:r w:rsidRPr="003D19CF">
        <w:rPr>
          <w:b/>
        </w:rPr>
        <w:t>10</w:t>
      </w:r>
      <w:r w:rsidRPr="003D19CF">
        <w:t>(4): p. 454-461.</w:t>
      </w:r>
    </w:p>
    <w:p w14:paraId="639332A2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37.</w:t>
      </w:r>
      <w:r w:rsidRPr="003D19CF">
        <w:tab/>
        <w:t xml:space="preserve">Yap, K.H., et al., </w:t>
      </w:r>
      <w:r w:rsidRPr="003D19CF">
        <w:rPr>
          <w:i/>
        </w:rPr>
        <w:t>Profiling neuroprotective potential of trehalose in animal models of neurodegenerative diseases: a systematic review.</w:t>
      </w:r>
      <w:r w:rsidRPr="003D19CF">
        <w:t xml:space="preserve"> Neural Regen Res, 2023. </w:t>
      </w:r>
      <w:r w:rsidRPr="003D19CF">
        <w:rPr>
          <w:b/>
        </w:rPr>
        <w:t>18</w:t>
      </w:r>
      <w:r w:rsidRPr="003D19CF">
        <w:t>(6): p. 1179-1185.</w:t>
      </w:r>
    </w:p>
    <w:p w14:paraId="210A6212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38.</w:t>
      </w:r>
      <w:r w:rsidRPr="003D19CF">
        <w:tab/>
        <w:t xml:space="preserve">Zhang, H. and Z. Zhou, </w:t>
      </w:r>
      <w:r w:rsidRPr="003D19CF">
        <w:rPr>
          <w:i/>
        </w:rPr>
        <w:t>COVID-19 and the risk of Alzheimer's disease, amyotrophic lateral sclerosis, and multiple sclerosis.</w:t>
      </w:r>
      <w:r w:rsidRPr="003D19CF">
        <w:t xml:space="preserve"> Ann Clin Transl Neurol, 2022. </w:t>
      </w:r>
      <w:r w:rsidRPr="003D19CF">
        <w:rPr>
          <w:b/>
        </w:rPr>
        <w:t>9</w:t>
      </w:r>
      <w:r w:rsidRPr="003D19CF">
        <w:t>(12): p. 1953-1961.</w:t>
      </w:r>
    </w:p>
    <w:p w14:paraId="266111A0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39.</w:t>
      </w:r>
      <w:r w:rsidRPr="003D19CF">
        <w:tab/>
        <w:t xml:space="preserve">Abraham, A. and V.E. Drory, </w:t>
      </w:r>
      <w:r w:rsidRPr="003D19CF">
        <w:rPr>
          <w:i/>
        </w:rPr>
        <w:t>Influence of serum uric acid levels on prognosis and survival in amyotrophic lateral sclerosis: a meta-analysis.</w:t>
      </w:r>
      <w:r w:rsidRPr="003D19CF">
        <w:t xml:space="preserve"> J Neurol, 2014. </w:t>
      </w:r>
      <w:r w:rsidRPr="003D19CF">
        <w:rPr>
          <w:b/>
        </w:rPr>
        <w:t>261</w:t>
      </w:r>
      <w:r w:rsidRPr="003D19CF">
        <w:t>(6): p. 1133-8.</w:t>
      </w:r>
    </w:p>
    <w:p w14:paraId="74EDECBB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40.</w:t>
      </w:r>
      <w:r w:rsidRPr="003D19CF">
        <w:tab/>
        <w:t xml:space="preserve">Alonso, A., G. Logroscino, and M.A. Hernán, </w:t>
      </w:r>
      <w:r w:rsidRPr="003D19CF">
        <w:rPr>
          <w:i/>
        </w:rPr>
        <w:t>Smoking and the risk of amyotrophic lateral sclerosis: a systematic review and meta-analysis.</w:t>
      </w:r>
      <w:r w:rsidRPr="003D19CF">
        <w:t xml:space="preserve"> J Neurol Neurosurg Psychiatry, 2010. </w:t>
      </w:r>
      <w:r w:rsidRPr="003D19CF">
        <w:rPr>
          <w:b/>
        </w:rPr>
        <w:t>81</w:t>
      </w:r>
      <w:r w:rsidRPr="003D19CF">
        <w:t>(11): p. 1249-52.</w:t>
      </w:r>
    </w:p>
    <w:p w14:paraId="669FB851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41.</w:t>
      </w:r>
      <w:r w:rsidRPr="003D19CF">
        <w:tab/>
        <w:t xml:space="preserve">Bridel, C., et al., </w:t>
      </w:r>
      <w:r w:rsidRPr="003D19CF">
        <w:rPr>
          <w:i/>
        </w:rPr>
        <w:t>Diagnostic Value of Cerebrospinal Fluid Neurofilament Light Protein in Neurology: A Systematic Review and Meta-analysis.</w:t>
      </w:r>
      <w:r w:rsidRPr="003D19CF">
        <w:t xml:space="preserve"> JAMA Neurol, 2019. </w:t>
      </w:r>
      <w:r w:rsidRPr="003D19CF">
        <w:rPr>
          <w:b/>
        </w:rPr>
        <w:t>76</w:t>
      </w:r>
      <w:r w:rsidRPr="003D19CF">
        <w:t>(9): p. 1035-1048.</w:t>
      </w:r>
    </w:p>
    <w:p w14:paraId="186EFB55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42.</w:t>
      </w:r>
      <w:r w:rsidRPr="003D19CF">
        <w:tab/>
        <w:t xml:space="preserve">Chang, M.C., et al., </w:t>
      </w:r>
      <w:r w:rsidRPr="003D19CF">
        <w:rPr>
          <w:i/>
        </w:rPr>
        <w:t>Relationship between statins and the risk of amyotrophic lateral sclerosis: A PRISMA-compliant meta-analysis.</w:t>
      </w:r>
      <w:r w:rsidRPr="003D19CF">
        <w:t xml:space="preserve"> Medicine (Baltimore), 2021. </w:t>
      </w:r>
      <w:r w:rsidRPr="003D19CF">
        <w:rPr>
          <w:b/>
        </w:rPr>
        <w:t>100</w:t>
      </w:r>
      <w:r w:rsidRPr="003D19CF">
        <w:t>(30): p. e26751.</w:t>
      </w:r>
    </w:p>
    <w:p w14:paraId="74ACA1AD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43.</w:t>
      </w:r>
      <w:r w:rsidRPr="003D19CF">
        <w:tab/>
        <w:t xml:space="preserve">Chen, H., et al., </w:t>
      </w:r>
      <w:r w:rsidRPr="003D19CF">
        <w:rPr>
          <w:i/>
        </w:rPr>
        <w:t>Head injury and amyotrophic lateral sclerosis.</w:t>
      </w:r>
      <w:r w:rsidRPr="003D19CF">
        <w:t xml:space="preserve"> Am J Epidemiol, 2007. </w:t>
      </w:r>
      <w:r w:rsidRPr="003D19CF">
        <w:rPr>
          <w:b/>
        </w:rPr>
        <w:t>166</w:t>
      </w:r>
      <w:r w:rsidRPr="003D19CF">
        <w:t>(7): p. 810-6.</w:t>
      </w:r>
    </w:p>
    <w:p w14:paraId="1DC353B9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44.</w:t>
      </w:r>
      <w:r w:rsidRPr="003D19CF">
        <w:tab/>
        <w:t xml:space="preserve">E, M., et al., </w:t>
      </w:r>
      <w:r w:rsidRPr="003D19CF">
        <w:rPr>
          <w:i/>
        </w:rPr>
        <w:t>Association between alcohol consumption and amyotrophic lateral sclerosis: a meta-analysis of five observational studies.</w:t>
      </w:r>
      <w:r w:rsidRPr="003D19CF">
        <w:t xml:space="preserve"> Neurol Sci, 2016. </w:t>
      </w:r>
      <w:r w:rsidRPr="003D19CF">
        <w:rPr>
          <w:b/>
        </w:rPr>
        <w:t>37</w:t>
      </w:r>
      <w:r w:rsidRPr="003D19CF">
        <w:t>(8): p. 1203-8.</w:t>
      </w:r>
    </w:p>
    <w:p w14:paraId="696FAD02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45.</w:t>
      </w:r>
      <w:r w:rsidRPr="003D19CF">
        <w:tab/>
        <w:t xml:space="preserve">Filippini, T., E.E. Hatch, and M. Vinceti, </w:t>
      </w:r>
      <w:r w:rsidRPr="003D19CF">
        <w:rPr>
          <w:i/>
        </w:rPr>
        <w:t>Residential exposure to electromagnetic fields and risk of amyotrophic lateral sclerosis: a dose-response meta-analysis.</w:t>
      </w:r>
      <w:r w:rsidRPr="003D19CF">
        <w:t xml:space="preserve"> Sci Rep, 2021. </w:t>
      </w:r>
      <w:r w:rsidRPr="003D19CF">
        <w:rPr>
          <w:b/>
        </w:rPr>
        <w:t>11</w:t>
      </w:r>
      <w:r w:rsidRPr="003D19CF">
        <w:t>(1): p. 11939.</w:t>
      </w:r>
    </w:p>
    <w:p w14:paraId="7C4D0688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46.</w:t>
      </w:r>
      <w:r w:rsidRPr="003D19CF">
        <w:tab/>
        <w:t xml:space="preserve">Forgrave, L.M., et al., </w:t>
      </w:r>
      <w:r w:rsidRPr="003D19CF">
        <w:rPr>
          <w:i/>
        </w:rPr>
        <w:t>The diagnostic performance of neurofilament light chain in CSF and blood for Alzheimer's disease, frontotemporal dementia, and amyotrophic lateral sclerosis: A systematic review and meta-analysis.</w:t>
      </w:r>
      <w:r w:rsidRPr="003D19CF">
        <w:t xml:space="preserve"> Alzheimers Dement (Amst), 2019. </w:t>
      </w:r>
      <w:r w:rsidRPr="003D19CF">
        <w:rPr>
          <w:b/>
        </w:rPr>
        <w:t>11</w:t>
      </w:r>
      <w:r w:rsidRPr="003D19CF">
        <w:t>: p. 730-743.</w:t>
      </w:r>
    </w:p>
    <w:p w14:paraId="32008352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47.</w:t>
      </w:r>
      <w:r w:rsidRPr="003D19CF">
        <w:tab/>
        <w:t xml:space="preserve">Gunnarsson, L.G. and L. Bodin, </w:t>
      </w:r>
      <w:r w:rsidRPr="003D19CF">
        <w:rPr>
          <w:i/>
        </w:rPr>
        <w:t>Occupational Exposures and Neurodegenerative Diseases-A Systematic Literature Review and Meta-Analyses.</w:t>
      </w:r>
      <w:r w:rsidRPr="003D19CF">
        <w:t xml:space="preserve"> Int J Environ Res Public Health, 2019. </w:t>
      </w:r>
      <w:r w:rsidRPr="003D19CF">
        <w:rPr>
          <w:b/>
        </w:rPr>
        <w:t>16</w:t>
      </w:r>
      <w:r w:rsidRPr="003D19CF">
        <w:t>(3).</w:t>
      </w:r>
    </w:p>
    <w:p w14:paraId="58BABAA0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48.</w:t>
      </w:r>
      <w:r w:rsidRPr="003D19CF">
        <w:tab/>
        <w:t xml:space="preserve">Hu, X., et al., </w:t>
      </w:r>
      <w:r w:rsidRPr="003D19CF">
        <w:rPr>
          <w:i/>
        </w:rPr>
        <w:t>Meta-analysis of the relationship between amyotrophic lateral sclerosis and susceptibility to serum ferritin level elevation.</w:t>
      </w:r>
      <w:r w:rsidRPr="003D19CF">
        <w:t xml:space="preserve"> Neurosciences (Riyadh), 2016. </w:t>
      </w:r>
      <w:r w:rsidRPr="003D19CF">
        <w:rPr>
          <w:b/>
        </w:rPr>
        <w:t>21</w:t>
      </w:r>
      <w:r w:rsidRPr="003D19CF">
        <w:t>(2): p. 120-5.</w:t>
      </w:r>
    </w:p>
    <w:p w14:paraId="0E96842A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49.</w:t>
      </w:r>
      <w:r w:rsidRPr="003D19CF">
        <w:tab/>
        <w:t xml:space="preserve">Huang, R., et al., </w:t>
      </w:r>
      <w:r w:rsidRPr="003D19CF">
        <w:rPr>
          <w:i/>
        </w:rPr>
        <w:t>The serum lipid profiles of amyotrophic lateral sclerosis patients: A study from south-west China and a meta-analysis.</w:t>
      </w:r>
      <w:r w:rsidRPr="003D19CF">
        <w:t xml:space="preserve"> Amyotroph Lateral Scler Frontotemporal Degener, 2015. </w:t>
      </w:r>
      <w:r w:rsidRPr="003D19CF">
        <w:rPr>
          <w:b/>
        </w:rPr>
        <w:t>16</w:t>
      </w:r>
      <w:r w:rsidRPr="003D19CF">
        <w:t>(5-6): p. 359-65.</w:t>
      </w:r>
    </w:p>
    <w:p w14:paraId="3F58F249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50.</w:t>
      </w:r>
      <w:r w:rsidRPr="003D19CF">
        <w:tab/>
        <w:t xml:space="preserve">Huss, A., S. Peters, and R. Vermeulen, </w:t>
      </w:r>
      <w:r w:rsidRPr="003D19CF">
        <w:rPr>
          <w:i/>
        </w:rPr>
        <w:t>Occupational exposure to extremely low-frequency magnetic fields and the risk of ALS: A systematic review and meta-analysis.</w:t>
      </w:r>
      <w:r w:rsidRPr="003D19CF">
        <w:t xml:space="preserve"> </w:t>
      </w:r>
      <w:r w:rsidRPr="003D19CF">
        <w:lastRenderedPageBreak/>
        <w:t xml:space="preserve">Bioelectromagnetics, 2018. </w:t>
      </w:r>
      <w:r w:rsidRPr="003D19CF">
        <w:rPr>
          <w:b/>
        </w:rPr>
        <w:t>39</w:t>
      </w:r>
      <w:r w:rsidRPr="003D19CF">
        <w:t>(2): p. 156-163.</w:t>
      </w:r>
    </w:p>
    <w:p w14:paraId="5253A8BE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51.</w:t>
      </w:r>
      <w:r w:rsidRPr="003D19CF">
        <w:tab/>
        <w:t xml:space="preserve">Kamalian, A., et al., </w:t>
      </w:r>
      <w:r w:rsidRPr="003D19CF">
        <w:rPr>
          <w:i/>
        </w:rPr>
        <w:t>Metal concentrations in cerebrospinal fluid, blood, serum, plasma, hair, and nails in amyotrophic lateral sclerosis: A systematic review and meta-analysis.</w:t>
      </w:r>
      <w:r w:rsidRPr="003D19CF">
        <w:t xml:space="preserve"> J Trace Elem Med Biol, 2023. </w:t>
      </w:r>
      <w:r w:rsidRPr="003D19CF">
        <w:rPr>
          <w:b/>
        </w:rPr>
        <w:t>78</w:t>
      </w:r>
      <w:r w:rsidRPr="003D19CF">
        <w:t>: p. 127165.</w:t>
      </w:r>
    </w:p>
    <w:p w14:paraId="6E7D7323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52.</w:t>
      </w:r>
      <w:r w:rsidRPr="003D19CF">
        <w:tab/>
        <w:t xml:space="preserve">Kamel, F., et al., </w:t>
      </w:r>
      <w:r w:rsidRPr="003D19CF">
        <w:rPr>
          <w:i/>
        </w:rPr>
        <w:t>Pesticide exposure and amyotrophic lateral sclerosis.</w:t>
      </w:r>
      <w:r w:rsidRPr="003D19CF">
        <w:t xml:space="preserve"> Neurotoxicology, 2012. </w:t>
      </w:r>
      <w:r w:rsidRPr="003D19CF">
        <w:rPr>
          <w:b/>
        </w:rPr>
        <w:t>33</w:t>
      </w:r>
      <w:r w:rsidRPr="003D19CF">
        <w:t>(3): p. 457-62.</w:t>
      </w:r>
    </w:p>
    <w:p w14:paraId="5DB6F80E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53.</w:t>
      </w:r>
      <w:r w:rsidRPr="003D19CF">
        <w:tab/>
        <w:t xml:space="preserve">Li, D., et al., </w:t>
      </w:r>
      <w:r w:rsidRPr="003D19CF">
        <w:rPr>
          <w:i/>
        </w:rPr>
        <w:t>Neurofilaments in CSF As Diagnostic Biomarkers in Motor Neuron Disease: A Meta-Analysis.</w:t>
      </w:r>
      <w:r w:rsidRPr="003D19CF">
        <w:t xml:space="preserve"> Front Aging Neurosci, 2016. </w:t>
      </w:r>
      <w:r w:rsidRPr="003D19CF">
        <w:rPr>
          <w:b/>
        </w:rPr>
        <w:t>8</w:t>
      </w:r>
      <w:r w:rsidRPr="003D19CF">
        <w:t>: p. 290.</w:t>
      </w:r>
    </w:p>
    <w:p w14:paraId="4F57121E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54.</w:t>
      </w:r>
      <w:r w:rsidRPr="003D19CF">
        <w:tab/>
        <w:t xml:space="preserve">Liu, G., et al., </w:t>
      </w:r>
      <w:r w:rsidRPr="003D19CF">
        <w:rPr>
          <w:i/>
        </w:rPr>
        <w:t>Head Injury and Amyotrophic Lateral Sclerosis: A Meta-Analysis.</w:t>
      </w:r>
      <w:r w:rsidRPr="003D19CF">
        <w:t xml:space="preserve"> Neuroepidemiology, 2021: p. 1-9.</w:t>
      </w:r>
    </w:p>
    <w:p w14:paraId="5A5EEB5A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55.</w:t>
      </w:r>
      <w:r w:rsidRPr="003D19CF">
        <w:tab/>
        <w:t xml:space="preserve">Majumder, V., et al., </w:t>
      </w:r>
      <w:r w:rsidRPr="003D19CF">
        <w:rPr>
          <w:i/>
        </w:rPr>
        <w:t>TDP-43 as a potential biomarker for amyotrophic lateral sclerosis: a systematic review and meta-analysis.</w:t>
      </w:r>
      <w:r w:rsidRPr="003D19CF">
        <w:t xml:space="preserve"> BMC Neurol, 2018. </w:t>
      </w:r>
      <w:r w:rsidRPr="003D19CF">
        <w:rPr>
          <w:b/>
        </w:rPr>
        <w:t>18</w:t>
      </w:r>
      <w:r w:rsidRPr="003D19CF">
        <w:t>(1): p. 90.</w:t>
      </w:r>
    </w:p>
    <w:p w14:paraId="0677CF77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56.</w:t>
      </w:r>
      <w:r w:rsidRPr="003D19CF">
        <w:tab/>
        <w:t xml:space="preserve">Malek, A.M., et al., </w:t>
      </w:r>
      <w:r w:rsidRPr="003D19CF">
        <w:rPr>
          <w:i/>
        </w:rPr>
        <w:t>Pesticide exposure as a risk factor for amyotrophic lateral sclerosis: a meta-analysis of epidemiological studies: pesticide exposure as a risk factor for ALS.</w:t>
      </w:r>
      <w:r w:rsidRPr="003D19CF">
        <w:t xml:space="preserve"> Environ Res, 2012. </w:t>
      </w:r>
      <w:r w:rsidRPr="003D19CF">
        <w:rPr>
          <w:b/>
        </w:rPr>
        <w:t>117</w:t>
      </w:r>
      <w:r w:rsidRPr="003D19CF">
        <w:t>: p. 112-9.</w:t>
      </w:r>
    </w:p>
    <w:p w14:paraId="3D5EADB2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57.</w:t>
      </w:r>
      <w:r w:rsidRPr="003D19CF">
        <w:tab/>
        <w:t xml:space="preserve">Nabizadeh, F., et al., </w:t>
      </w:r>
      <w:r w:rsidRPr="003D19CF">
        <w:rPr>
          <w:i/>
        </w:rPr>
        <w:t>Statins and risk of amyotrophic lateral sclerosis: a systematic review and meta-analysis.</w:t>
      </w:r>
      <w:r w:rsidRPr="003D19CF">
        <w:t xml:space="preserve"> Acta Neurol Belg, 2022. </w:t>
      </w:r>
      <w:r w:rsidRPr="003D19CF">
        <w:rPr>
          <w:b/>
        </w:rPr>
        <w:t>122</w:t>
      </w:r>
      <w:r w:rsidRPr="003D19CF">
        <w:t>(4): p. 979-986.</w:t>
      </w:r>
    </w:p>
    <w:p w14:paraId="743A589B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58.</w:t>
      </w:r>
      <w:r w:rsidRPr="003D19CF">
        <w:tab/>
        <w:t xml:space="preserve">Perry, D.C., et al., </w:t>
      </w:r>
      <w:r w:rsidRPr="003D19CF">
        <w:rPr>
          <w:i/>
        </w:rPr>
        <w:t>Association of traumatic brain injury with subsequent neurological and psychiatric disease: a meta-analysis.</w:t>
      </w:r>
      <w:r w:rsidRPr="003D19CF">
        <w:t xml:space="preserve"> J Neurosurg, 2016. </w:t>
      </w:r>
      <w:r w:rsidRPr="003D19CF">
        <w:rPr>
          <w:b/>
        </w:rPr>
        <w:t>124</w:t>
      </w:r>
      <w:r w:rsidRPr="003D19CF">
        <w:t>(2): p. 511-26.</w:t>
      </w:r>
    </w:p>
    <w:p w14:paraId="7D66356E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59.</w:t>
      </w:r>
      <w:r w:rsidRPr="003D19CF">
        <w:tab/>
        <w:t xml:space="preserve">Röösli, M. and H. Jalilian, </w:t>
      </w:r>
      <w:r w:rsidRPr="003D19CF">
        <w:rPr>
          <w:i/>
        </w:rPr>
        <w:t>A meta-analysis on residential exposure to magnetic fields and the risk of amyotrophic lateral sclerosis.</w:t>
      </w:r>
      <w:r w:rsidRPr="003D19CF">
        <w:t xml:space="preserve"> Rev Environ Health, 2018. </w:t>
      </w:r>
      <w:r w:rsidRPr="003D19CF">
        <w:rPr>
          <w:b/>
        </w:rPr>
        <w:t>33</w:t>
      </w:r>
      <w:r w:rsidRPr="003D19CF">
        <w:t>(3): p. 309-313.</w:t>
      </w:r>
    </w:p>
    <w:p w14:paraId="551CB85E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60.</w:t>
      </w:r>
      <w:r w:rsidRPr="003D19CF">
        <w:tab/>
        <w:t xml:space="preserve">Sako, W. and S. Ishimoto, </w:t>
      </w:r>
      <w:r w:rsidRPr="003D19CF">
        <w:rPr>
          <w:i/>
        </w:rPr>
        <w:t>Can cystatin C in cerebrospinal fluid be a biomarker for amyotrophic lateral sclerosis? A lesson from previous studies.</w:t>
      </w:r>
      <w:r w:rsidRPr="003D19CF">
        <w:t xml:space="preserve"> Neurology and Clinical Neuroscience, 2014. </w:t>
      </w:r>
      <w:r w:rsidRPr="003D19CF">
        <w:rPr>
          <w:b/>
        </w:rPr>
        <w:t>2</w:t>
      </w:r>
      <w:r w:rsidRPr="003D19CF">
        <w:t>(3): p. 72-75.</w:t>
      </w:r>
    </w:p>
    <w:p w14:paraId="49D9CE48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61.</w:t>
      </w:r>
      <w:r w:rsidRPr="003D19CF">
        <w:tab/>
        <w:t xml:space="preserve">Vergara, X., et al., </w:t>
      </w:r>
      <w:r w:rsidRPr="003D19CF">
        <w:rPr>
          <w:i/>
        </w:rPr>
        <w:t>Occupational exposure to extremely low-frequency magnetic fields and neurodegenerative disease: a meta-analysis.</w:t>
      </w:r>
      <w:r w:rsidRPr="003D19CF">
        <w:t xml:space="preserve"> J Occup Environ Med, 2013. </w:t>
      </w:r>
      <w:r w:rsidRPr="003D19CF">
        <w:rPr>
          <w:b/>
        </w:rPr>
        <w:t>55</w:t>
      </w:r>
      <w:r w:rsidRPr="003D19CF">
        <w:t>(2): p. 135-46.</w:t>
      </w:r>
    </w:p>
    <w:p w14:paraId="43CB7BB8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62.</w:t>
      </w:r>
      <w:r w:rsidRPr="003D19CF">
        <w:tab/>
        <w:t xml:space="preserve">Wang, M.D., et al., </w:t>
      </w:r>
      <w:r w:rsidRPr="003D19CF">
        <w:rPr>
          <w:i/>
        </w:rPr>
        <w:t>Identification of risk factors associated with onset and progression of amyotrophic lateral sclerosis using systematic review and meta-analysis.</w:t>
      </w:r>
      <w:r w:rsidRPr="003D19CF">
        <w:t xml:space="preserve"> Neurotoxicology, 2017. </w:t>
      </w:r>
      <w:r w:rsidRPr="003D19CF">
        <w:rPr>
          <w:b/>
        </w:rPr>
        <w:t>61</w:t>
      </w:r>
      <w:r w:rsidRPr="003D19CF">
        <w:t>: p. 101-130.</w:t>
      </w:r>
    </w:p>
    <w:p w14:paraId="70561A55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63.</w:t>
      </w:r>
      <w:r w:rsidRPr="003D19CF">
        <w:tab/>
        <w:t xml:space="preserve">Wang, S.Y., et al., </w:t>
      </w:r>
      <w:r w:rsidRPr="003D19CF">
        <w:rPr>
          <w:i/>
        </w:rPr>
        <w:t>Neurofilament Light Chain in Cerebrospinal Fluid and Blood as a Biomarker for Neurodegenerative Diseases: A Systematic Review and Meta-Analysis.</w:t>
      </w:r>
      <w:r w:rsidRPr="003D19CF">
        <w:t xml:space="preserve"> J Alzheimers Dis, 2019. </w:t>
      </w:r>
      <w:r w:rsidRPr="003D19CF">
        <w:rPr>
          <w:b/>
        </w:rPr>
        <w:t>72</w:t>
      </w:r>
      <w:r w:rsidRPr="003D19CF">
        <w:t>(4): p. 1353-1361.</w:t>
      </w:r>
    </w:p>
    <w:p w14:paraId="323D1C93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64.</w:t>
      </w:r>
      <w:r w:rsidRPr="003D19CF">
        <w:tab/>
        <w:t xml:space="preserve">Zhang, L., et al., </w:t>
      </w:r>
      <w:r w:rsidRPr="003D19CF">
        <w:rPr>
          <w:i/>
        </w:rPr>
        <w:t>Association between type 2 diabetes and amyotrophic lateral sclerosis.</w:t>
      </w:r>
      <w:r w:rsidRPr="003D19CF">
        <w:t xml:space="preserve"> Sci Rep, 2022. </w:t>
      </w:r>
      <w:r w:rsidRPr="003D19CF">
        <w:rPr>
          <w:b/>
        </w:rPr>
        <w:t>12</w:t>
      </w:r>
      <w:r w:rsidRPr="003D19CF">
        <w:t>(1): p. 2544.</w:t>
      </w:r>
    </w:p>
    <w:p w14:paraId="6D7E0A3E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65.</w:t>
      </w:r>
      <w:r w:rsidRPr="003D19CF">
        <w:tab/>
        <w:t xml:space="preserve">Zheng, Z., L. Sheng, and H. Shang, </w:t>
      </w:r>
      <w:r w:rsidRPr="003D19CF">
        <w:rPr>
          <w:i/>
        </w:rPr>
        <w:t>Statins and amyotrophic lateral sclerosis: a systematic review and meta-analysis.</w:t>
      </w:r>
      <w:r w:rsidRPr="003D19CF">
        <w:t xml:space="preserve"> Amyotroph Lateral Scler Frontotemporal Degener, 2013. </w:t>
      </w:r>
      <w:r w:rsidRPr="003D19CF">
        <w:rPr>
          <w:b/>
        </w:rPr>
        <w:t>14</w:t>
      </w:r>
      <w:r w:rsidRPr="003D19CF">
        <w:t>(4): p. 241-5.</w:t>
      </w:r>
    </w:p>
    <w:p w14:paraId="175BDA5F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66.</w:t>
      </w:r>
      <w:r w:rsidRPr="003D19CF">
        <w:tab/>
        <w:t xml:space="preserve">Zhou, H., et al., </w:t>
      </w:r>
      <w:r w:rsidRPr="003D19CF">
        <w:rPr>
          <w:i/>
        </w:rPr>
        <w:t>Association between extremely low-frequency electromagnetic fields occupations and amyotrophic lateral sclerosis: a meta-analysis.</w:t>
      </w:r>
      <w:r w:rsidRPr="003D19CF">
        <w:t xml:space="preserve"> PLoS One, 2012. </w:t>
      </w:r>
      <w:r w:rsidRPr="003D19CF">
        <w:rPr>
          <w:b/>
        </w:rPr>
        <w:t>7</w:t>
      </w:r>
      <w:r w:rsidRPr="003D19CF">
        <w:t>(11): p. e48354.</w:t>
      </w:r>
    </w:p>
    <w:p w14:paraId="39D52D14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67.</w:t>
      </w:r>
      <w:r w:rsidRPr="003D19CF">
        <w:tab/>
        <w:t xml:space="preserve">Agah, E., et al., </w:t>
      </w:r>
      <w:r w:rsidRPr="003D19CF">
        <w:rPr>
          <w:i/>
        </w:rPr>
        <w:t>CSF and blood biomarkers in amyotrophic lateral sclerosis: protocol for a systematic review and meta-analysis.</w:t>
      </w:r>
      <w:r w:rsidRPr="003D19CF">
        <w:t xml:space="preserve"> Syst Rev, 2018. </w:t>
      </w:r>
      <w:r w:rsidRPr="003D19CF">
        <w:rPr>
          <w:b/>
        </w:rPr>
        <w:t>7</w:t>
      </w:r>
      <w:r w:rsidRPr="003D19CF">
        <w:t>(1): p. 237.</w:t>
      </w:r>
    </w:p>
    <w:p w14:paraId="422F2571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68.</w:t>
      </w:r>
      <w:r w:rsidRPr="003D19CF">
        <w:tab/>
        <w:t xml:space="preserve">Bozzoni, V., et al., </w:t>
      </w:r>
      <w:r w:rsidRPr="003D19CF">
        <w:rPr>
          <w:i/>
        </w:rPr>
        <w:t>Amyotrophic lateral sclerosis and environmental factors.</w:t>
      </w:r>
      <w:r w:rsidRPr="003D19CF">
        <w:t xml:space="preserve"> Functional </w:t>
      </w:r>
      <w:r w:rsidRPr="003D19CF">
        <w:lastRenderedPageBreak/>
        <w:t xml:space="preserve">Neurology, 2016. </w:t>
      </w:r>
      <w:r w:rsidRPr="003D19CF">
        <w:rPr>
          <w:b/>
        </w:rPr>
        <w:t>31</w:t>
      </w:r>
      <w:r w:rsidRPr="003D19CF">
        <w:t>(1): p. 7-19.</w:t>
      </w:r>
    </w:p>
    <w:p w14:paraId="25BC3D57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69.</w:t>
      </w:r>
      <w:r w:rsidRPr="003D19CF">
        <w:tab/>
        <w:t xml:space="preserve">Catalá-López, F., et al., </w:t>
      </w:r>
      <w:r w:rsidRPr="003D19CF">
        <w:rPr>
          <w:i/>
        </w:rPr>
        <w:t>Cancer and central nervous system disorders: protocol for an umbrella review of systematic reviews and updated meta-analyses of observational studies.</w:t>
      </w:r>
      <w:r w:rsidRPr="003D19CF">
        <w:t xml:space="preserve"> Syst Rev, 2017. </w:t>
      </w:r>
      <w:r w:rsidRPr="003D19CF">
        <w:rPr>
          <w:b/>
        </w:rPr>
        <w:t>6</w:t>
      </w:r>
      <w:r w:rsidRPr="003D19CF">
        <w:t>(1): p. 69.</w:t>
      </w:r>
    </w:p>
    <w:p w14:paraId="4189EB8D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70.</w:t>
      </w:r>
      <w:r w:rsidRPr="003D19CF">
        <w:tab/>
        <w:t xml:space="preserve">Farace, C., et al., </w:t>
      </w:r>
      <w:r w:rsidRPr="003D19CF">
        <w:rPr>
          <w:i/>
        </w:rPr>
        <w:t>Amyotrophic lateral sclerosis and lead: A systematic update.</w:t>
      </w:r>
      <w:r w:rsidRPr="003D19CF">
        <w:t xml:space="preserve"> Neurotoxicology, 2020. </w:t>
      </w:r>
      <w:r w:rsidRPr="003D19CF">
        <w:rPr>
          <w:b/>
        </w:rPr>
        <w:t>81</w:t>
      </w:r>
      <w:r w:rsidRPr="003D19CF">
        <w:t>: p. 80-88.</w:t>
      </w:r>
    </w:p>
    <w:p w14:paraId="631E5BDC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71.</w:t>
      </w:r>
      <w:r w:rsidRPr="003D19CF">
        <w:tab/>
        <w:t xml:space="preserve">Fu, Y.W., H.S. Xu, and S. Liu, </w:t>
      </w:r>
      <w:r w:rsidRPr="003D19CF">
        <w:rPr>
          <w:i/>
        </w:rPr>
        <w:t>COVID-19 and neurodegenerative diseases.</w:t>
      </w:r>
      <w:r w:rsidRPr="003D19CF">
        <w:t xml:space="preserve"> European Review for Medical and Pharmacological Sciences, 2022. </w:t>
      </w:r>
      <w:r w:rsidRPr="003D19CF">
        <w:rPr>
          <w:b/>
        </w:rPr>
        <w:t>26</w:t>
      </w:r>
      <w:r w:rsidRPr="003D19CF">
        <w:t>(12): p. 4535-4544.</w:t>
      </w:r>
    </w:p>
    <w:p w14:paraId="1EB6E662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72.</w:t>
      </w:r>
      <w:r w:rsidRPr="003D19CF">
        <w:tab/>
        <w:t xml:space="preserve">Gagliardi, D., et al., </w:t>
      </w:r>
      <w:r w:rsidRPr="003D19CF">
        <w:rPr>
          <w:i/>
        </w:rPr>
        <w:t>Diagnostic and Prognostic Role of Blood and Cerebrospinal Fluid and Blood Neurofilaments in Amyotrophic Lateral Sclerosis: A Review of the Literature.</w:t>
      </w:r>
      <w:r w:rsidRPr="003D19CF">
        <w:t xml:space="preserve"> Int J Mol Sci, 2019. </w:t>
      </w:r>
      <w:r w:rsidRPr="003D19CF">
        <w:rPr>
          <w:b/>
        </w:rPr>
        <w:t>20</w:t>
      </w:r>
      <w:r w:rsidRPr="003D19CF">
        <w:t>(17).</w:t>
      </w:r>
    </w:p>
    <w:p w14:paraId="69B100CF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73.</w:t>
      </w:r>
      <w:r w:rsidRPr="003D19CF">
        <w:tab/>
        <w:t xml:space="preserve">Gómez-Anca, S. and J.M. Barros-Dios, </w:t>
      </w:r>
      <w:r w:rsidRPr="003D19CF">
        <w:rPr>
          <w:i/>
        </w:rPr>
        <w:t>Radon Exposure and Neurodegenerative Disease.</w:t>
      </w:r>
      <w:r w:rsidRPr="003D19CF">
        <w:t xml:space="preserve"> Int J Environ Res Public Health, 2020. </w:t>
      </w:r>
      <w:r w:rsidRPr="003D19CF">
        <w:rPr>
          <w:b/>
        </w:rPr>
        <w:t>17</w:t>
      </w:r>
      <w:r w:rsidRPr="003D19CF">
        <w:t>(20).</w:t>
      </w:r>
    </w:p>
    <w:p w14:paraId="467902C7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74.</w:t>
      </w:r>
      <w:r w:rsidRPr="003D19CF">
        <w:tab/>
        <w:t xml:space="preserve">Goncharova, P.S., et al., </w:t>
      </w:r>
      <w:r w:rsidRPr="003D19CF">
        <w:rPr>
          <w:i/>
        </w:rPr>
        <w:t>Nutrient Effects on Motor Neurons and the Risk of Amyotrophic Lateral Sclerosis.</w:t>
      </w:r>
      <w:r w:rsidRPr="003D19CF">
        <w:t xml:space="preserve"> Nutrients, 2021. </w:t>
      </w:r>
      <w:r w:rsidRPr="003D19CF">
        <w:rPr>
          <w:b/>
        </w:rPr>
        <w:t>13</w:t>
      </w:r>
      <w:r w:rsidRPr="003D19CF">
        <w:t>(11).</w:t>
      </w:r>
    </w:p>
    <w:p w14:paraId="2B6C769E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75.</w:t>
      </w:r>
      <w:r w:rsidRPr="003D19CF">
        <w:tab/>
        <w:t xml:space="preserve">Hamidou, B., et al., </w:t>
      </w:r>
      <w:r w:rsidRPr="003D19CF">
        <w:rPr>
          <w:i/>
        </w:rPr>
        <w:t>Epidemiological evidence that physical activity is not a risk factor for ALS.</w:t>
      </w:r>
      <w:r w:rsidRPr="003D19CF">
        <w:t xml:space="preserve"> Eur J Epidemiol, 2014. </w:t>
      </w:r>
      <w:r w:rsidRPr="003D19CF">
        <w:rPr>
          <w:b/>
        </w:rPr>
        <w:t>29</w:t>
      </w:r>
      <w:r w:rsidRPr="003D19CF">
        <w:t>(7): p. 459-75.</w:t>
      </w:r>
    </w:p>
    <w:p w14:paraId="7B0F5B92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76.</w:t>
      </w:r>
      <w:r w:rsidRPr="003D19CF">
        <w:tab/>
        <w:t xml:space="preserve">Heckler, I. and I. Venkataraman, </w:t>
      </w:r>
      <w:r w:rsidRPr="003D19CF">
        <w:rPr>
          <w:i/>
        </w:rPr>
        <w:t>Phosphorylated neurofilament heavy chain: a potential diagnostic biomarker in amyotrophic lateral sclerosis.</w:t>
      </w:r>
      <w:r w:rsidRPr="003D19CF">
        <w:t xml:space="preserve"> J Neurophysiol, 2022. </w:t>
      </w:r>
      <w:r w:rsidRPr="003D19CF">
        <w:rPr>
          <w:b/>
        </w:rPr>
        <w:t>127</w:t>
      </w:r>
      <w:r w:rsidRPr="003D19CF">
        <w:t>(3): p. 737-745.</w:t>
      </w:r>
    </w:p>
    <w:p w14:paraId="1738D785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77.</w:t>
      </w:r>
      <w:r w:rsidRPr="003D19CF">
        <w:tab/>
        <w:t xml:space="preserve">Lotz, S.K., et al., </w:t>
      </w:r>
      <w:r w:rsidRPr="003D19CF">
        <w:rPr>
          <w:i/>
        </w:rPr>
        <w:t>Microbial Infections Are a Risk Factor for Neurodegenerative Diseases.</w:t>
      </w:r>
      <w:r w:rsidRPr="003D19CF">
        <w:t xml:space="preserve"> Frontiers in Cellular Neuroscience, 2021. </w:t>
      </w:r>
      <w:r w:rsidRPr="003D19CF">
        <w:rPr>
          <w:b/>
        </w:rPr>
        <w:t>15</w:t>
      </w:r>
      <w:r w:rsidRPr="003D19CF">
        <w:t>.</w:t>
      </w:r>
    </w:p>
    <w:p w14:paraId="7AB0B6F2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78.</w:t>
      </w:r>
      <w:r w:rsidRPr="003D19CF">
        <w:tab/>
        <w:t xml:space="preserve">Luna, J., et al., </w:t>
      </w:r>
      <w:r w:rsidRPr="003D19CF">
        <w:rPr>
          <w:i/>
        </w:rPr>
        <w:t>Current issues in ALS epidemiology: Variation of ALS occurrence between populations and physical activity as a risk factor.</w:t>
      </w:r>
      <w:r w:rsidRPr="003D19CF">
        <w:t xml:space="preserve"> Revue Neurologique, 2017. </w:t>
      </w:r>
      <w:r w:rsidRPr="003D19CF">
        <w:rPr>
          <w:b/>
        </w:rPr>
        <w:t>173</w:t>
      </w:r>
      <w:r w:rsidRPr="003D19CF">
        <w:t>(5): p. 244-253.</w:t>
      </w:r>
    </w:p>
    <w:p w14:paraId="68675381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79.</w:t>
      </w:r>
      <w:r w:rsidRPr="003D19CF">
        <w:tab/>
        <w:t xml:space="preserve">McKay, K.A., et al., </w:t>
      </w:r>
      <w:r w:rsidRPr="003D19CF">
        <w:rPr>
          <w:i/>
        </w:rPr>
        <w:t>Military service and related risk factors for amyotrophic lateral sclerosis.</w:t>
      </w:r>
      <w:r w:rsidRPr="003D19CF">
        <w:t xml:space="preserve"> Acta Neurol Scand, 2021. </w:t>
      </w:r>
      <w:r w:rsidRPr="003D19CF">
        <w:rPr>
          <w:b/>
        </w:rPr>
        <w:t>143</w:t>
      </w:r>
      <w:r w:rsidRPr="003D19CF">
        <w:t>(1): p. 39-50.</w:t>
      </w:r>
    </w:p>
    <w:p w14:paraId="5EFB63CA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80.</w:t>
      </w:r>
      <w:r w:rsidRPr="003D19CF">
        <w:tab/>
        <w:t xml:space="preserve">Mitchell, J.D., </w:t>
      </w:r>
      <w:r w:rsidRPr="003D19CF">
        <w:rPr>
          <w:i/>
        </w:rPr>
        <w:t>Amyotrophic lateral sclerosis: toxins and environment.</w:t>
      </w:r>
      <w:r w:rsidRPr="003D19CF">
        <w:t xml:space="preserve"> Amyotroph Lateral Scler Other Motor Neuron Disord, 2000. </w:t>
      </w:r>
      <w:r w:rsidRPr="003D19CF">
        <w:rPr>
          <w:b/>
        </w:rPr>
        <w:t>1</w:t>
      </w:r>
      <w:r w:rsidRPr="003D19CF">
        <w:t>(4): p. 235-50.</w:t>
      </w:r>
    </w:p>
    <w:p w14:paraId="6D3013BF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81.</w:t>
      </w:r>
      <w:r w:rsidRPr="003D19CF">
        <w:tab/>
        <w:t xml:space="preserve">Ngo, S.T., F.J. Steyn, and P.A. McCombe, </w:t>
      </w:r>
      <w:r w:rsidRPr="003D19CF">
        <w:rPr>
          <w:i/>
        </w:rPr>
        <w:t>Body mass index and dietary intervention: Implications for prognosis of amyotrophic lateral sclerosis.</w:t>
      </w:r>
      <w:r w:rsidRPr="003D19CF">
        <w:t xml:space="preserve"> Journal of the Neurological Sciences, 2014. </w:t>
      </w:r>
      <w:r w:rsidRPr="003D19CF">
        <w:rPr>
          <w:b/>
        </w:rPr>
        <w:t>340</w:t>
      </w:r>
      <w:r w:rsidRPr="003D19CF">
        <w:t>(1-2): p. 5-12.</w:t>
      </w:r>
    </w:p>
    <w:p w14:paraId="68727EA5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82.</w:t>
      </w:r>
      <w:r w:rsidRPr="003D19CF">
        <w:tab/>
        <w:t xml:space="preserve">Petzold, A., </w:t>
      </w:r>
      <w:r w:rsidRPr="003D19CF">
        <w:rPr>
          <w:i/>
        </w:rPr>
        <w:t>The 2022 Lady Estelle Wolfson lectureship on neurofilaments.</w:t>
      </w:r>
      <w:r w:rsidRPr="003D19CF">
        <w:t xml:space="preserve"> J Neurochem, 2022. </w:t>
      </w:r>
      <w:r w:rsidRPr="003D19CF">
        <w:rPr>
          <w:b/>
        </w:rPr>
        <w:t>163</w:t>
      </w:r>
      <w:r w:rsidRPr="003D19CF">
        <w:t>(3): p. 179-219.</w:t>
      </w:r>
    </w:p>
    <w:p w14:paraId="0B716E50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83.</w:t>
      </w:r>
      <w:r w:rsidRPr="003D19CF">
        <w:tab/>
        <w:t xml:space="preserve">Roda, M., et al., </w:t>
      </w:r>
      <w:r w:rsidRPr="003D19CF">
        <w:rPr>
          <w:i/>
        </w:rPr>
        <w:t>Biomarkers in Tears and Ocular Surface: A Window for Neurodegenerative Diseases.</w:t>
      </w:r>
      <w:r w:rsidRPr="003D19CF">
        <w:t xml:space="preserve"> Eye Contact Lens, 2020. </w:t>
      </w:r>
      <w:r w:rsidRPr="003D19CF">
        <w:rPr>
          <w:b/>
        </w:rPr>
        <w:t>46 Suppl 2</w:t>
      </w:r>
      <w:r w:rsidRPr="003D19CF">
        <w:t>: p. S129-s134.</w:t>
      </w:r>
    </w:p>
    <w:p w14:paraId="19A1BBE5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84.</w:t>
      </w:r>
      <w:r w:rsidRPr="003D19CF">
        <w:tab/>
        <w:t xml:space="preserve">Sataer, X., et al., </w:t>
      </w:r>
      <w:r w:rsidRPr="003D19CF">
        <w:rPr>
          <w:i/>
        </w:rPr>
        <w:t>Exosomal microRNAs as diagnostic biomarkers and therapeutic applications in neurodegenerative diseases.</w:t>
      </w:r>
      <w:r w:rsidRPr="003D19CF">
        <w:t xml:space="preserve"> Neurological Research, 2023. </w:t>
      </w:r>
      <w:r w:rsidRPr="003D19CF">
        <w:rPr>
          <w:b/>
        </w:rPr>
        <w:t>45</w:t>
      </w:r>
      <w:r w:rsidRPr="003D19CF">
        <w:t>(3): p. 191-199.</w:t>
      </w:r>
    </w:p>
    <w:p w14:paraId="6CB208F2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85.</w:t>
      </w:r>
      <w:r w:rsidRPr="003D19CF">
        <w:tab/>
        <w:t xml:space="preserve">Stefanis, L., J.B.C. de Andrade, and J.P. Mohr, </w:t>
      </w:r>
      <w:r w:rsidRPr="003D19CF">
        <w:rPr>
          <w:i/>
        </w:rPr>
        <w:t>Brain Arteriovenous Malformation and Amyotrophic Lateral Sclerosis: a Review Based on Published Cases.</w:t>
      </w:r>
      <w:r w:rsidRPr="003D19CF">
        <w:t xml:space="preserve"> SN Comprehensive Clinical Medicine, 2020. </w:t>
      </w:r>
      <w:r w:rsidRPr="003D19CF">
        <w:rPr>
          <w:b/>
        </w:rPr>
        <w:t>2</w:t>
      </w:r>
      <w:r w:rsidRPr="003D19CF">
        <w:t>(4): p. 392-396.</w:t>
      </w:r>
    </w:p>
    <w:p w14:paraId="050E1411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86.</w:t>
      </w:r>
      <w:r w:rsidRPr="003D19CF">
        <w:tab/>
        <w:t xml:space="preserve">Swash, M. and M. de Carvalho, </w:t>
      </w:r>
      <w:r w:rsidRPr="003D19CF">
        <w:rPr>
          <w:i/>
        </w:rPr>
        <w:t>Risk factors for onset of amyotrophic lateral sclerosis.</w:t>
      </w:r>
      <w:r w:rsidRPr="003D19CF">
        <w:t xml:space="preserve"> European Journal of Neurology, 2017. </w:t>
      </w:r>
      <w:r w:rsidRPr="003D19CF">
        <w:rPr>
          <w:b/>
        </w:rPr>
        <w:t>24</w:t>
      </w:r>
      <w:r w:rsidRPr="003D19CF">
        <w:t>(1): p. 9-10.</w:t>
      </w:r>
    </w:p>
    <w:p w14:paraId="0824963D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lastRenderedPageBreak/>
        <w:t>87.</w:t>
      </w:r>
      <w:r w:rsidRPr="003D19CF">
        <w:tab/>
        <w:t xml:space="preserve">Youn, B.Y., et al., </w:t>
      </w:r>
      <w:r w:rsidRPr="003D19CF">
        <w:rPr>
          <w:i/>
        </w:rPr>
        <w:t>Digital biomarkers for neuromuscular disorders: A systematic scoping review.</w:t>
      </w:r>
      <w:r w:rsidRPr="003D19CF">
        <w:t xml:space="preserve"> Diagnostics, 2021. </w:t>
      </w:r>
      <w:r w:rsidRPr="003D19CF">
        <w:rPr>
          <w:b/>
        </w:rPr>
        <w:t>11</w:t>
      </w:r>
      <w:r w:rsidRPr="003D19CF">
        <w:t>(7).</w:t>
      </w:r>
    </w:p>
    <w:p w14:paraId="7EA44F43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88.</w:t>
      </w:r>
      <w:r w:rsidRPr="003D19CF">
        <w:tab/>
        <w:t xml:space="preserve">Dardiotis, E., et al., </w:t>
      </w:r>
      <w:r w:rsidRPr="003D19CF">
        <w:rPr>
          <w:i/>
        </w:rPr>
        <w:t>Body mass index and survival from amyotrophic lateral sclerosis: A meta-analysis.</w:t>
      </w:r>
      <w:r w:rsidRPr="003D19CF">
        <w:t xml:space="preserve"> Neurol Clin Pract, 2018. </w:t>
      </w:r>
      <w:r w:rsidRPr="003D19CF">
        <w:rPr>
          <w:b/>
        </w:rPr>
        <w:t>8</w:t>
      </w:r>
      <w:r w:rsidRPr="003D19CF">
        <w:t>(5): p. 437-444.</w:t>
      </w:r>
    </w:p>
    <w:p w14:paraId="0081CAE2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89.</w:t>
      </w:r>
      <w:r w:rsidRPr="003D19CF">
        <w:tab/>
        <w:t xml:space="preserve">Haji, S., et al., </w:t>
      </w:r>
      <w:r w:rsidRPr="003D19CF">
        <w:rPr>
          <w:i/>
        </w:rPr>
        <w:t>The value of serum uric acid as a prognostic biomarker in amyotrophic lateral sclerosis: Evidence from a meta-analysis.</w:t>
      </w:r>
      <w:r w:rsidRPr="003D19CF">
        <w:t xml:space="preserve"> Clin Neurol Neurosurg, 2021. </w:t>
      </w:r>
      <w:r w:rsidRPr="003D19CF">
        <w:rPr>
          <w:b/>
        </w:rPr>
        <w:t>203</w:t>
      </w:r>
      <w:r w:rsidRPr="003D19CF">
        <w:t>: p. 106566.</w:t>
      </w:r>
    </w:p>
    <w:p w14:paraId="0E50F83A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90.</w:t>
      </w:r>
      <w:r w:rsidRPr="003D19CF">
        <w:tab/>
        <w:t xml:space="preserve">Janse van Mantgem, M.R., et al., </w:t>
      </w:r>
      <w:r w:rsidRPr="003D19CF">
        <w:rPr>
          <w:i/>
        </w:rPr>
        <w:t>Association Between Serum Lipids and Survival in Patients With Amyotrophic Lateral Sclerosis: A Meta-analysis and Population-Based Study.</w:t>
      </w:r>
      <w:r w:rsidRPr="003D19CF">
        <w:t xml:space="preserve"> Neurology, 2023. </w:t>
      </w:r>
      <w:r w:rsidRPr="003D19CF">
        <w:rPr>
          <w:b/>
        </w:rPr>
        <w:t>100</w:t>
      </w:r>
      <w:r w:rsidRPr="003D19CF">
        <w:t>(10): p. e1062-e1071.</w:t>
      </w:r>
    </w:p>
    <w:p w14:paraId="534F7E6B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91.</w:t>
      </w:r>
      <w:r w:rsidRPr="003D19CF">
        <w:tab/>
        <w:t xml:space="preserve">Kutlubaev, M.A., et al., </w:t>
      </w:r>
      <w:r w:rsidRPr="003D19CF">
        <w:rPr>
          <w:i/>
        </w:rPr>
        <w:t>Apathy in amyotrophic lateral sclerosis: systematic review and meta-analysis of frequency, correlates, and outcomes.</w:t>
      </w:r>
      <w:r w:rsidRPr="003D19CF">
        <w:t xml:space="preserve"> Amyotroph Lateral Scler Frontotemporal Degener, 2022: p. 1-10.</w:t>
      </w:r>
    </w:p>
    <w:p w14:paraId="2BB1C0CD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92.</w:t>
      </w:r>
      <w:r w:rsidRPr="003D19CF">
        <w:tab/>
        <w:t xml:space="preserve">Lanznaster, D., et al., </w:t>
      </w:r>
      <w:r w:rsidRPr="003D19CF">
        <w:rPr>
          <w:i/>
        </w:rPr>
        <w:t>Plasma creatinine and amyotrophic lateral sclerosis prognosis: a systematic review and meta-analysis.</w:t>
      </w:r>
      <w:r w:rsidRPr="003D19CF">
        <w:t xml:space="preserve"> Amyotroph Lateral Scler Frontotemporal Degener, 2019. </w:t>
      </w:r>
      <w:r w:rsidRPr="003D19CF">
        <w:rPr>
          <w:b/>
        </w:rPr>
        <w:t>20</w:t>
      </w:r>
      <w:r w:rsidRPr="003D19CF">
        <w:t>(3-4): p. 199-206.</w:t>
      </w:r>
    </w:p>
    <w:p w14:paraId="5D3E463F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93.</w:t>
      </w:r>
      <w:r w:rsidRPr="003D19CF">
        <w:tab/>
        <w:t xml:space="preserve">Larsson, S.C. and S. Burgess, </w:t>
      </w:r>
      <w:r w:rsidRPr="003D19CF">
        <w:rPr>
          <w:i/>
        </w:rPr>
        <w:t>Causal role of high body mass index in multiple chronic diseases: a systematic review and meta-analysis of Mendelian randomization studies.</w:t>
      </w:r>
      <w:r w:rsidRPr="003D19CF">
        <w:t xml:space="preserve"> BMC Med, 2021. </w:t>
      </w:r>
      <w:r w:rsidRPr="003D19CF">
        <w:rPr>
          <w:b/>
        </w:rPr>
        <w:t>19</w:t>
      </w:r>
      <w:r w:rsidRPr="003D19CF">
        <w:t>(1): p. 320.</w:t>
      </w:r>
    </w:p>
    <w:p w14:paraId="3919CD8E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94.</w:t>
      </w:r>
      <w:r w:rsidRPr="003D19CF">
        <w:tab/>
        <w:t xml:space="preserve">Li, N., et al., </w:t>
      </w:r>
      <w:r w:rsidRPr="003D19CF">
        <w:rPr>
          <w:i/>
        </w:rPr>
        <w:t>Green leafy vegetable and lutein intake and multiple health outcomes.</w:t>
      </w:r>
      <w:r w:rsidRPr="003D19CF">
        <w:t xml:space="preserve"> Food Chem, 2021. </w:t>
      </w:r>
      <w:r w:rsidRPr="003D19CF">
        <w:rPr>
          <w:b/>
        </w:rPr>
        <w:t>360</w:t>
      </w:r>
      <w:r w:rsidRPr="003D19CF">
        <w:t>: p. 130145.</w:t>
      </w:r>
    </w:p>
    <w:p w14:paraId="2DEFA54A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95.</w:t>
      </w:r>
      <w:r w:rsidRPr="003D19CF">
        <w:tab/>
        <w:t xml:space="preserve">Lugg, A., et al., </w:t>
      </w:r>
      <w:r w:rsidRPr="003D19CF">
        <w:rPr>
          <w:i/>
        </w:rPr>
        <w:t>Nerve excitability as a biomarker for amyotrophic lateral sclerosis: a systematic review and meta-analysis</w:t>
      </w:r>
      <w:r w:rsidRPr="003D19CF">
        <w:t>. 2022.</w:t>
      </w:r>
    </w:p>
    <w:p w14:paraId="5DA4E684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96.</w:t>
      </w:r>
      <w:r w:rsidRPr="003D19CF">
        <w:tab/>
        <w:t xml:space="preserve">Morales, J.S., et al., </w:t>
      </w:r>
      <w:r w:rsidRPr="003D19CF">
        <w:rPr>
          <w:i/>
        </w:rPr>
        <w:t>Mortality Risk from Neurodegenerative Disease in Sports Associated with Repetitive Head Impacts: Preliminary Findings from a Systematic Review and Meta-Analysis.</w:t>
      </w:r>
      <w:r w:rsidRPr="003D19CF">
        <w:t xml:space="preserve"> Sports Med, 2022. </w:t>
      </w:r>
      <w:r w:rsidRPr="003D19CF">
        <w:rPr>
          <w:b/>
        </w:rPr>
        <w:t>52</w:t>
      </w:r>
      <w:r w:rsidRPr="003D19CF">
        <w:t>(4): p. 835-846.</w:t>
      </w:r>
    </w:p>
    <w:p w14:paraId="1A2C3F9B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97.</w:t>
      </w:r>
      <w:r w:rsidRPr="003D19CF">
        <w:tab/>
        <w:t xml:space="preserve">Song, Y., et al., </w:t>
      </w:r>
      <w:r w:rsidRPr="003D19CF">
        <w:rPr>
          <w:i/>
        </w:rPr>
        <w:t>Herbal medicine for amyotrophic lateral sclerosis: A systematic review and meta-analysis.</w:t>
      </w:r>
      <w:r w:rsidRPr="003D19CF">
        <w:t xml:space="preserve"> Front Pharmacol, 2022. </w:t>
      </w:r>
      <w:r w:rsidRPr="003D19CF">
        <w:rPr>
          <w:b/>
        </w:rPr>
        <w:t>13</w:t>
      </w:r>
      <w:r w:rsidRPr="003D19CF">
        <w:t>: p. 946548.</w:t>
      </w:r>
    </w:p>
    <w:p w14:paraId="2E90D522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98.</w:t>
      </w:r>
      <w:r w:rsidRPr="003D19CF">
        <w:tab/>
        <w:t xml:space="preserve">Zhou, B., et al., </w:t>
      </w:r>
      <w:r w:rsidRPr="003D19CF">
        <w:rPr>
          <w:i/>
        </w:rPr>
        <w:t>Different observation period of exercise training in amyotrophic lateral sclerosis patients: A meta-analysis.</w:t>
      </w:r>
      <w:r w:rsidRPr="003D19CF">
        <w:t xml:space="preserve"> Front Neurol, 2022. </w:t>
      </w:r>
      <w:r w:rsidRPr="003D19CF">
        <w:rPr>
          <w:b/>
        </w:rPr>
        <w:t>13</w:t>
      </w:r>
      <w:r w:rsidRPr="003D19CF">
        <w:t>: p. 986882.</w:t>
      </w:r>
    </w:p>
    <w:p w14:paraId="054D3932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99.</w:t>
      </w:r>
      <w:r w:rsidRPr="003D19CF">
        <w:tab/>
        <w:t xml:space="preserve">Zhou, Y.N., et al., </w:t>
      </w:r>
      <w:r w:rsidRPr="003D19CF">
        <w:rPr>
          <w:i/>
        </w:rPr>
        <w:t>Role of Blood Neurofilaments in the Prognosis of Amyotrophic Lateral Sclerosis: A Meta-Analysis.</w:t>
      </w:r>
      <w:r w:rsidRPr="003D19CF">
        <w:t xml:space="preserve"> Front Neurol, 2021. </w:t>
      </w:r>
      <w:r w:rsidRPr="003D19CF">
        <w:rPr>
          <w:b/>
        </w:rPr>
        <w:t>12</w:t>
      </w:r>
      <w:r w:rsidRPr="003D19CF">
        <w:t>: p. 712245.</w:t>
      </w:r>
    </w:p>
    <w:p w14:paraId="7E97DD58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100.</w:t>
      </w:r>
      <w:r w:rsidRPr="003D19CF">
        <w:tab/>
        <w:t xml:space="preserve">Cao, M.C. and E.L. Scotter, </w:t>
      </w:r>
      <w:r w:rsidRPr="003D19CF">
        <w:rPr>
          <w:i/>
        </w:rPr>
        <w:t>Novel and known transcriptional targets of ALS/FTD protein TDP-43: Meta-analysis and interactive graphical databases</w:t>
      </w:r>
      <w:r w:rsidRPr="003D19CF">
        <w:t>. 2021.</w:t>
      </w:r>
    </w:p>
    <w:p w14:paraId="2313834A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101.</w:t>
      </w:r>
      <w:r w:rsidRPr="003D19CF">
        <w:tab/>
        <w:t xml:space="preserve">Danborg, P.B., et al., </w:t>
      </w:r>
      <w:r w:rsidRPr="003D19CF">
        <w:rPr>
          <w:i/>
        </w:rPr>
        <w:t>The potential of microRNAs as biofluid markers of neurodegenerative diseases--a systematic review.</w:t>
      </w:r>
      <w:r w:rsidRPr="003D19CF">
        <w:t xml:space="preserve"> Biomarkers, 2014. </w:t>
      </w:r>
      <w:r w:rsidRPr="003D19CF">
        <w:rPr>
          <w:b/>
        </w:rPr>
        <w:t>19</w:t>
      </w:r>
      <w:r w:rsidRPr="003D19CF">
        <w:t>(4): p. 259-68.</w:t>
      </w:r>
    </w:p>
    <w:p w14:paraId="3EA06D59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102.</w:t>
      </w:r>
      <w:r w:rsidRPr="003D19CF">
        <w:tab/>
        <w:t xml:space="preserve">Das, T., et al., </w:t>
      </w:r>
      <w:r w:rsidRPr="003D19CF">
        <w:rPr>
          <w:i/>
        </w:rPr>
        <w:t>Intersection of network medicine and machine learning towards investigating the key biomarkers and pathways underlying amyotrophic lateral sclerosis: a systematic review.</w:t>
      </w:r>
      <w:r w:rsidRPr="003D19CF">
        <w:t xml:space="preserve"> Brief Bioinform, 2022. </w:t>
      </w:r>
      <w:r w:rsidRPr="003D19CF">
        <w:rPr>
          <w:b/>
        </w:rPr>
        <w:t>23</w:t>
      </w:r>
      <w:r w:rsidRPr="003D19CF">
        <w:t>(6).</w:t>
      </w:r>
    </w:p>
    <w:p w14:paraId="2B8FC367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103.</w:t>
      </w:r>
      <w:r w:rsidRPr="003D19CF">
        <w:tab/>
        <w:t xml:space="preserve">Hu, N., J. Wang, and M. Liu, </w:t>
      </w:r>
      <w:r w:rsidRPr="003D19CF">
        <w:rPr>
          <w:i/>
        </w:rPr>
        <w:t>Split hand in amyotrophic lateral sclerosis: A systematic review and meta-analysis.</w:t>
      </w:r>
      <w:r w:rsidRPr="003D19CF">
        <w:t xml:space="preserve"> J Clin Neurosci, 2021. </w:t>
      </w:r>
      <w:r w:rsidRPr="003D19CF">
        <w:rPr>
          <w:b/>
        </w:rPr>
        <w:t>90</w:t>
      </w:r>
      <w:r w:rsidRPr="003D19CF">
        <w:t>: p. 293-301.</w:t>
      </w:r>
    </w:p>
    <w:p w14:paraId="4548189D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104.</w:t>
      </w:r>
      <w:r w:rsidRPr="003D19CF">
        <w:tab/>
        <w:t xml:space="preserve">Lu, W.Z., et al., </w:t>
      </w:r>
      <w:r w:rsidRPr="003D19CF">
        <w:rPr>
          <w:i/>
        </w:rPr>
        <w:t>Split-hand index for amyotrophic lateral sclerosis diagnosis: A frequentist and Bayesian meta-analysis.</w:t>
      </w:r>
      <w:r w:rsidRPr="003D19CF">
        <w:t xml:space="preserve"> Clin Neurophysiol, 2022. </w:t>
      </w:r>
      <w:r w:rsidRPr="003D19CF">
        <w:rPr>
          <w:b/>
        </w:rPr>
        <w:t>143</w:t>
      </w:r>
      <w:r w:rsidRPr="003D19CF">
        <w:t>: p. 56-66.</w:t>
      </w:r>
    </w:p>
    <w:p w14:paraId="79E522D6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105.</w:t>
      </w:r>
      <w:r w:rsidRPr="003D19CF">
        <w:tab/>
        <w:t xml:space="preserve">Nona, R.J., et al., </w:t>
      </w:r>
      <w:r w:rsidRPr="003D19CF">
        <w:rPr>
          <w:i/>
        </w:rPr>
        <w:t xml:space="preserve">HLA and amyotrophic lateral sclerosis: a systematic review and </w:t>
      </w:r>
      <w:r w:rsidRPr="003D19CF">
        <w:rPr>
          <w:i/>
        </w:rPr>
        <w:lastRenderedPageBreak/>
        <w:t>meta-analysis.</w:t>
      </w:r>
      <w:r w:rsidRPr="003D19CF">
        <w:t xml:space="preserve"> Amyotroph Lateral Scler Frontotemporal Degener, 2022: p. 1-9.</w:t>
      </w:r>
    </w:p>
    <w:p w14:paraId="667669D8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106.</w:t>
      </w:r>
      <w:r w:rsidRPr="003D19CF">
        <w:tab/>
        <w:t xml:space="preserve">Rai, T., et al., </w:t>
      </w:r>
      <w:r w:rsidRPr="003D19CF">
        <w:rPr>
          <w:i/>
        </w:rPr>
        <w:t>CSF TAR DNA Binding Protein -43 (TDP-43) As A Potential Biomarker in Diagnosing Amyotrophic Lateral Sclerosis (ALS): A Meta-Analysis.</w:t>
      </w:r>
      <w:r w:rsidRPr="003D19CF">
        <w:t xml:space="preserve"> Journal of Pharmaceutical Negative Results, 2022. </w:t>
      </w:r>
      <w:r w:rsidRPr="003D19CF">
        <w:rPr>
          <w:b/>
        </w:rPr>
        <w:t>13</w:t>
      </w:r>
      <w:r w:rsidRPr="003D19CF">
        <w:t>: p. 1226-1236.</w:t>
      </w:r>
    </w:p>
    <w:p w14:paraId="67C77848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107.</w:t>
      </w:r>
      <w:r w:rsidRPr="003D19CF">
        <w:tab/>
        <w:t xml:space="preserve">Shi, G., et al., </w:t>
      </w:r>
      <w:r w:rsidRPr="003D19CF">
        <w:rPr>
          <w:i/>
        </w:rPr>
        <w:t>Urinary p75(ECD) levels in patients with amyotrophic lateral sclerosis: a meta-analysis.</w:t>
      </w:r>
      <w:r w:rsidRPr="003D19CF">
        <w:t xml:space="preserve"> Amyotroph Lateral Scler Frontotemporal Degener, 2022. </w:t>
      </w:r>
      <w:r w:rsidRPr="003D19CF">
        <w:rPr>
          <w:b/>
        </w:rPr>
        <w:t>23</w:t>
      </w:r>
      <w:r w:rsidRPr="003D19CF">
        <w:t>(5-6): p. 438-445.</w:t>
      </w:r>
    </w:p>
    <w:p w14:paraId="6A5E42D0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108.</w:t>
      </w:r>
      <w:r w:rsidRPr="003D19CF">
        <w:tab/>
        <w:t xml:space="preserve">Capozzella, A., et al., </w:t>
      </w:r>
      <w:r w:rsidRPr="003D19CF">
        <w:rPr>
          <w:i/>
        </w:rPr>
        <w:t>Work related etiology of amyotrophic lateral sclerosis (ALS): a meta-analysis.</w:t>
      </w:r>
      <w:r w:rsidRPr="003D19CF">
        <w:t xml:space="preserve"> Ann Ig, 2014. </w:t>
      </w:r>
      <w:r w:rsidRPr="003D19CF">
        <w:rPr>
          <w:b/>
        </w:rPr>
        <w:t>26</w:t>
      </w:r>
      <w:r w:rsidRPr="003D19CF">
        <w:t>(5): p. 456-72.</w:t>
      </w:r>
    </w:p>
    <w:p w14:paraId="3D360B8A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109.</w:t>
      </w:r>
      <w:r w:rsidRPr="003D19CF">
        <w:tab/>
        <w:t xml:space="preserve">Nicolle-Mir, L., </w:t>
      </w:r>
      <w:r w:rsidRPr="003D19CF">
        <w:rPr>
          <w:i/>
        </w:rPr>
        <w:t>Occupational exposure to extremely low-frequency magnetic fields and neurodegenerative diseases.</w:t>
      </w:r>
      <w:r w:rsidRPr="003D19CF">
        <w:t xml:space="preserve"> Environnement, Risques et Sante, 2014. </w:t>
      </w:r>
      <w:r w:rsidRPr="003D19CF">
        <w:rPr>
          <w:b/>
        </w:rPr>
        <w:t>13</w:t>
      </w:r>
      <w:r w:rsidRPr="003D19CF">
        <w:t>(1): p. 7-8.</w:t>
      </w:r>
    </w:p>
    <w:p w14:paraId="5D658F23" w14:textId="77777777" w:rsidR="003D19CF" w:rsidRPr="003D19CF" w:rsidRDefault="003D19CF" w:rsidP="003D19CF">
      <w:pPr>
        <w:pStyle w:val="EndNoteBibliography"/>
        <w:ind w:left="720" w:hanging="720"/>
        <w:rPr>
          <w:rFonts w:hint="eastAsia"/>
        </w:rPr>
      </w:pPr>
      <w:r w:rsidRPr="003D19CF">
        <w:t>110.</w:t>
      </w:r>
      <w:r w:rsidRPr="003D19CF">
        <w:tab/>
        <w:t xml:space="preserve">Shen, D., et al., </w:t>
      </w:r>
      <w:r w:rsidRPr="003D19CF">
        <w:rPr>
          <w:i/>
        </w:rPr>
        <w:t>Rural environment, pesticide exposure and the risk of amyotrophic lateral sclerosis: a meta analysis.</w:t>
      </w:r>
      <w:r w:rsidRPr="003D19CF">
        <w:t xml:space="preserve"> Chinese Journal of Neurology, 2016. </w:t>
      </w:r>
      <w:r w:rsidRPr="003D19CF">
        <w:rPr>
          <w:b/>
        </w:rPr>
        <w:t>49</w:t>
      </w:r>
      <w:r w:rsidRPr="003D19CF">
        <w:t>(1): p. 54-63.</w:t>
      </w:r>
    </w:p>
    <w:p w14:paraId="1C312209" w14:textId="2CA88E0D" w:rsidR="0019110A" w:rsidRDefault="003D19CF">
      <w:pPr>
        <w:rPr>
          <w:rFonts w:hint="eastAsia"/>
        </w:rPr>
      </w:pPr>
      <w:r>
        <w:fldChar w:fldCharType="end"/>
      </w:r>
    </w:p>
    <w:sectPr w:rsidR="001911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DF4881" w14:textId="77777777" w:rsidR="00C11C47" w:rsidRDefault="00C11C47" w:rsidP="00483028">
      <w:pPr>
        <w:rPr>
          <w:rFonts w:hint="eastAsia"/>
        </w:rPr>
      </w:pPr>
      <w:r>
        <w:separator/>
      </w:r>
    </w:p>
  </w:endnote>
  <w:endnote w:type="continuationSeparator" w:id="0">
    <w:p w14:paraId="1526E8F0" w14:textId="77777777" w:rsidR="00C11C47" w:rsidRDefault="00C11C47" w:rsidP="0048302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7E120B" w14:textId="77777777" w:rsidR="00C11C47" w:rsidRDefault="00C11C47" w:rsidP="00483028">
      <w:pPr>
        <w:rPr>
          <w:rFonts w:hint="eastAsia"/>
        </w:rPr>
      </w:pPr>
      <w:r>
        <w:separator/>
      </w:r>
    </w:p>
  </w:footnote>
  <w:footnote w:type="continuationSeparator" w:id="0">
    <w:p w14:paraId="74E55E36" w14:textId="77777777" w:rsidR="00C11C47" w:rsidRDefault="00C11C47" w:rsidP="0048302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rxfe0raawazvpedv9m52wrdswv9xd5pfxfd&quot;&gt;ALS&lt;record-ids&gt;&lt;item&gt;15&lt;/item&gt;&lt;item&gt;18&lt;/item&gt;&lt;item&gt;24&lt;/item&gt;&lt;item&gt;36&lt;/item&gt;&lt;item&gt;40&lt;/item&gt;&lt;item&gt;41&lt;/item&gt;&lt;item&gt;42&lt;/item&gt;&lt;item&gt;44&lt;/item&gt;&lt;item&gt;48&lt;/item&gt;&lt;item&gt;53&lt;/item&gt;&lt;item&gt;58&lt;/item&gt;&lt;item&gt;66&lt;/item&gt;&lt;item&gt;68&lt;/item&gt;&lt;item&gt;86&lt;/item&gt;&lt;item&gt;90&lt;/item&gt;&lt;item&gt;126&lt;/item&gt;&lt;item&gt;129&lt;/item&gt;&lt;item&gt;136&lt;/item&gt;&lt;item&gt;142&lt;/item&gt;&lt;item&gt;146&lt;/item&gt;&lt;item&gt;148&lt;/item&gt;&lt;item&gt;149&lt;/item&gt;&lt;item&gt;150&lt;/item&gt;&lt;item&gt;162&lt;/item&gt;&lt;item&gt;169&lt;/item&gt;&lt;item&gt;175&lt;/item&gt;&lt;item&gt;177&lt;/item&gt;&lt;item&gt;188&lt;/item&gt;&lt;item&gt;195&lt;/item&gt;&lt;item&gt;206&lt;/item&gt;&lt;item&gt;233&lt;/item&gt;&lt;item&gt;235&lt;/item&gt;&lt;item&gt;237&lt;/item&gt;&lt;item&gt;238&lt;/item&gt;&lt;item&gt;245&lt;/item&gt;&lt;item&gt;249&lt;/item&gt;&lt;item&gt;251&lt;/item&gt;&lt;item&gt;259&lt;/item&gt;&lt;item&gt;315&lt;/item&gt;&lt;item&gt;317&lt;/item&gt;&lt;item&gt;319&lt;/item&gt;&lt;item&gt;320&lt;/item&gt;&lt;item&gt;324&lt;/item&gt;&lt;item&gt;330&lt;/item&gt;&lt;item&gt;350&lt;/item&gt;&lt;item&gt;352&lt;/item&gt;&lt;item&gt;368&lt;/item&gt;&lt;item&gt;370&lt;/item&gt;&lt;item&gt;371&lt;/item&gt;&lt;item&gt;390&lt;/item&gt;&lt;item&gt;391&lt;/item&gt;&lt;item&gt;394&lt;/item&gt;&lt;item&gt;395&lt;/item&gt;&lt;item&gt;396&lt;/item&gt;&lt;item&gt;402&lt;/item&gt;&lt;item&gt;403&lt;/item&gt;&lt;item&gt;427&lt;/item&gt;&lt;item&gt;440&lt;/item&gt;&lt;item&gt;445&lt;/item&gt;&lt;item&gt;464&lt;/item&gt;&lt;item&gt;466&lt;/item&gt;&lt;item&gt;479&lt;/item&gt;&lt;item&gt;487&lt;/item&gt;&lt;item&gt;488&lt;/item&gt;&lt;item&gt;490&lt;/item&gt;&lt;item&gt;492&lt;/item&gt;&lt;item&gt;493&lt;/item&gt;&lt;item&gt;513&lt;/item&gt;&lt;item&gt;521&lt;/item&gt;&lt;item&gt;525&lt;/item&gt;&lt;item&gt;556&lt;/item&gt;&lt;item&gt;562&lt;/item&gt;&lt;item&gt;570&lt;/item&gt;&lt;item&gt;575&lt;/item&gt;&lt;item&gt;576&lt;/item&gt;&lt;item&gt;579&lt;/item&gt;&lt;item&gt;580&lt;/item&gt;&lt;item&gt;583&lt;/item&gt;&lt;item&gt;585&lt;/item&gt;&lt;item&gt;587&lt;/item&gt;&lt;item&gt;591&lt;/item&gt;&lt;item&gt;609&lt;/item&gt;&lt;item&gt;613&lt;/item&gt;&lt;item&gt;621&lt;/item&gt;&lt;item&gt;623&lt;/item&gt;&lt;item&gt;626&lt;/item&gt;&lt;item&gt;629&lt;/item&gt;&lt;item&gt;722&lt;/item&gt;&lt;item&gt;788&lt;/item&gt;&lt;item&gt;793&lt;/item&gt;&lt;item&gt;796&lt;/item&gt;&lt;item&gt;800&lt;/item&gt;&lt;item&gt;804&lt;/item&gt;&lt;item&gt;806&lt;/item&gt;&lt;item&gt;814&lt;/item&gt;&lt;item&gt;815&lt;/item&gt;&lt;item&gt;836&lt;/item&gt;&lt;item&gt;837&lt;/item&gt;&lt;item&gt;840&lt;/item&gt;&lt;item&gt;849&lt;/item&gt;&lt;item&gt;850&lt;/item&gt;&lt;item&gt;861&lt;/item&gt;&lt;item&gt;864&lt;/item&gt;&lt;item&gt;866&lt;/item&gt;&lt;item&gt;872&lt;/item&gt;&lt;item&gt;873&lt;/item&gt;&lt;item&gt;877&lt;/item&gt;&lt;item&gt;893&lt;/item&gt;&lt;item&gt;899&lt;/item&gt;&lt;item&gt;902&lt;/item&gt;&lt;item&gt;1023&lt;/item&gt;&lt;/record-ids&gt;&lt;/item&gt;&lt;/Libraries&gt;"/>
  </w:docVars>
  <w:rsids>
    <w:rsidRoot w:val="003B073A"/>
    <w:rsid w:val="0019110A"/>
    <w:rsid w:val="00196BB5"/>
    <w:rsid w:val="001E49E3"/>
    <w:rsid w:val="003B073A"/>
    <w:rsid w:val="003D19CF"/>
    <w:rsid w:val="004743CF"/>
    <w:rsid w:val="00483028"/>
    <w:rsid w:val="00607272"/>
    <w:rsid w:val="00695C6E"/>
    <w:rsid w:val="00771F97"/>
    <w:rsid w:val="00773CAD"/>
    <w:rsid w:val="00890DCA"/>
    <w:rsid w:val="00A146D7"/>
    <w:rsid w:val="00C11C47"/>
    <w:rsid w:val="00C974C1"/>
    <w:rsid w:val="00D6587D"/>
    <w:rsid w:val="00D851AC"/>
    <w:rsid w:val="00E119B7"/>
    <w:rsid w:val="00F925BC"/>
    <w:rsid w:val="00FC7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66F1653"/>
  <w15:docId w15:val="{98C83942-C0EB-4B53-ABB8-42B68B465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073A"/>
    <w:pPr>
      <w:widowControl w:val="0"/>
      <w:jc w:val="both"/>
    </w:pPr>
    <w:rPr>
      <w:rFonts w:ascii="等线" w:eastAsia="等线" w:hAnsi="等线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unhideWhenUsed/>
    <w:rsid w:val="003B073A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3D19CF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3D19CF"/>
    <w:rPr>
      <w:rFonts w:ascii="等线" w:eastAsia="等线" w:hAnsi="等线" w:cs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3D19CF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3D19CF"/>
    <w:rPr>
      <w:rFonts w:ascii="等线" w:eastAsia="等线" w:hAnsi="等线" w:cs="Times New Roman"/>
      <w:noProof/>
      <w:sz w:val="20"/>
      <w:szCs w:val="21"/>
    </w:rPr>
  </w:style>
  <w:style w:type="paragraph" w:customStyle="1" w:styleId="EndNoteBibliography">
    <w:name w:val="EndNote Bibliography"/>
    <w:basedOn w:val="a"/>
    <w:link w:val="EndNoteBibliographyChar"/>
    <w:rsid w:val="003D19CF"/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3D19CF"/>
    <w:rPr>
      <w:rFonts w:ascii="等线" w:eastAsia="等线" w:hAnsi="等线" w:cs="Times New Roman"/>
      <w:noProof/>
      <w:sz w:val="20"/>
      <w:szCs w:val="21"/>
    </w:rPr>
  </w:style>
  <w:style w:type="paragraph" w:styleId="a6">
    <w:name w:val="header"/>
    <w:basedOn w:val="a"/>
    <w:link w:val="a7"/>
    <w:uiPriority w:val="99"/>
    <w:unhideWhenUsed/>
    <w:rsid w:val="0048302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483028"/>
    <w:rPr>
      <w:rFonts w:ascii="等线" w:eastAsia="等线" w:hAnsi="等线" w:cs="Times New Roman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4830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483028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4114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7</Pages>
  <Words>2924</Words>
  <Characters>17140</Characters>
  <Application>Microsoft Office Word</Application>
  <DocSecurity>0</DocSecurity>
  <Lines>300</Lines>
  <Paragraphs>157</Paragraphs>
  <ScaleCrop>false</ScaleCrop>
  <Company>微软中国</Company>
  <LinksUpToDate>false</LinksUpToDate>
  <CharactersWithSpaces>19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倩 吴</cp:lastModifiedBy>
  <cp:revision>8</cp:revision>
  <dcterms:created xsi:type="dcterms:W3CDTF">2024-01-28T08:49:00Z</dcterms:created>
  <dcterms:modified xsi:type="dcterms:W3CDTF">2024-12-08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beb147e28a4a5e333f713ccdf02aac67bb09653a67262a962d88aeecef8c46e</vt:lpwstr>
  </property>
</Properties>
</file>